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9198F" w14:textId="77777777" w:rsidR="007F3F7B" w:rsidRPr="008D793B" w:rsidRDefault="00726387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t>Supplementary Data</w:t>
      </w:r>
    </w:p>
    <w:p w14:paraId="343658AB" w14:textId="77777777" w:rsidR="00726387" w:rsidRPr="008D793B" w:rsidRDefault="00726387">
      <w:pPr>
        <w:rPr>
          <w:rFonts w:ascii="Times New Roman" w:hAnsi="Times New Roman" w:cs="Times New Roman"/>
          <w:lang w:val="en-US"/>
        </w:rPr>
      </w:pPr>
    </w:p>
    <w:p w14:paraId="23F46A2B" w14:textId="77777777" w:rsidR="00726387" w:rsidRPr="008D793B" w:rsidRDefault="00726387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t>S.</w:t>
      </w:r>
      <w:r w:rsidR="00F12769" w:rsidRPr="008D793B">
        <w:rPr>
          <w:rFonts w:ascii="Times New Roman" w:hAnsi="Times New Roman" w:cs="Times New Roman"/>
          <w:lang w:val="en-US"/>
        </w:rPr>
        <w:t xml:space="preserve"> Table1.</w:t>
      </w:r>
      <w:r w:rsidRPr="008D793B">
        <w:rPr>
          <w:rFonts w:ascii="Times New Roman" w:hAnsi="Times New Roman" w:cs="Times New Roman"/>
          <w:lang w:val="en-US"/>
        </w:rPr>
        <w:t xml:space="preserve"> Elevated atypical depression</w:t>
      </w:r>
      <w:r w:rsidR="00E0675D" w:rsidRPr="008D793B">
        <w:rPr>
          <w:rFonts w:ascii="Times New Roman" w:hAnsi="Times New Roman" w:cs="Times New Roman"/>
          <w:lang w:val="en-US"/>
        </w:rPr>
        <w:t xml:space="preserve"> and melancholic</w:t>
      </w:r>
      <w:r w:rsidRPr="008D793B">
        <w:rPr>
          <w:rFonts w:ascii="Times New Roman" w:hAnsi="Times New Roman" w:cs="Times New Roman"/>
          <w:lang w:val="en-US"/>
        </w:rPr>
        <w:t xml:space="preserve"> scores associations with retinal</w:t>
      </w:r>
      <w:r w:rsidR="00F12769" w:rsidRPr="008D793B">
        <w:rPr>
          <w:rFonts w:ascii="Times New Roman" w:hAnsi="Times New Roman" w:cs="Times New Roman"/>
          <w:lang w:val="en-US"/>
        </w:rPr>
        <w:t xml:space="preserve"> vessel</w:t>
      </w:r>
      <w:r w:rsidRPr="008D793B">
        <w:rPr>
          <w:rFonts w:ascii="Times New Roman" w:hAnsi="Times New Roman" w:cs="Times New Roman"/>
          <w:lang w:val="en-US"/>
        </w:rPr>
        <w:t xml:space="preserve"> oxygen saturation.</w:t>
      </w:r>
    </w:p>
    <w:p w14:paraId="7299C97C" w14:textId="77777777" w:rsidR="00726387" w:rsidRPr="008D793B" w:rsidRDefault="00726387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t>S.</w:t>
      </w:r>
      <w:r w:rsidR="00F12769" w:rsidRPr="008D793B">
        <w:rPr>
          <w:rFonts w:ascii="Times New Roman" w:hAnsi="Times New Roman" w:cs="Times New Roman"/>
          <w:lang w:val="en-US"/>
        </w:rPr>
        <w:t xml:space="preserve"> Table2.</w:t>
      </w:r>
      <w:r w:rsidRPr="008D793B">
        <w:rPr>
          <w:rFonts w:ascii="Times New Roman" w:hAnsi="Times New Roman" w:cs="Times New Roman"/>
          <w:lang w:val="en-US"/>
        </w:rPr>
        <w:t xml:space="preserve"> Elevated atypical</w:t>
      </w:r>
      <w:r w:rsidR="00E0675D" w:rsidRPr="008D793B">
        <w:rPr>
          <w:rFonts w:ascii="Times New Roman" w:hAnsi="Times New Roman" w:cs="Times New Roman"/>
          <w:lang w:val="en-US"/>
        </w:rPr>
        <w:t xml:space="preserve"> and melancholic</w:t>
      </w:r>
      <w:r w:rsidRPr="008D793B">
        <w:rPr>
          <w:rFonts w:ascii="Times New Roman" w:hAnsi="Times New Roman" w:cs="Times New Roman"/>
          <w:lang w:val="en-US"/>
        </w:rPr>
        <w:t xml:space="preserve"> depression scores associations with retinal structural </w:t>
      </w:r>
      <w:r w:rsidR="0056281A" w:rsidRPr="008D793B">
        <w:rPr>
          <w:rFonts w:ascii="Times New Roman" w:hAnsi="Times New Roman" w:cs="Times New Roman"/>
          <w:lang w:val="en-US"/>
        </w:rPr>
        <w:t xml:space="preserve">parameters </w:t>
      </w:r>
      <w:r w:rsidRPr="008D793B">
        <w:rPr>
          <w:rFonts w:ascii="Times New Roman" w:hAnsi="Times New Roman" w:cs="Times New Roman"/>
          <w:lang w:val="en-US"/>
        </w:rPr>
        <w:t>(OCT-A).</w:t>
      </w:r>
    </w:p>
    <w:p w14:paraId="10D3A066" w14:textId="77777777" w:rsidR="00726387" w:rsidRPr="008D793B" w:rsidRDefault="00F12769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t>S. T</w:t>
      </w:r>
      <w:r w:rsidR="00726387" w:rsidRPr="008D793B">
        <w:rPr>
          <w:rFonts w:ascii="Times New Roman" w:hAnsi="Times New Roman" w:cs="Times New Roman"/>
          <w:lang w:val="en-US"/>
        </w:rPr>
        <w:t>able</w:t>
      </w:r>
      <w:r w:rsidRPr="008D793B">
        <w:rPr>
          <w:rFonts w:ascii="Times New Roman" w:hAnsi="Times New Roman" w:cs="Times New Roman"/>
          <w:lang w:val="en-US"/>
        </w:rPr>
        <w:t xml:space="preserve"> 3.</w:t>
      </w:r>
      <w:r w:rsidR="00726387" w:rsidRPr="008D793B">
        <w:rPr>
          <w:rFonts w:ascii="Times New Roman" w:hAnsi="Times New Roman" w:cs="Times New Roman"/>
          <w:lang w:val="en-US"/>
        </w:rPr>
        <w:t xml:space="preserve"> Elevated atypical</w:t>
      </w:r>
      <w:r w:rsidR="00E0675D" w:rsidRPr="008D793B">
        <w:rPr>
          <w:rFonts w:ascii="Times New Roman" w:hAnsi="Times New Roman" w:cs="Times New Roman"/>
          <w:lang w:val="en-US"/>
        </w:rPr>
        <w:t xml:space="preserve"> and melancholic</w:t>
      </w:r>
      <w:r w:rsidR="00726387" w:rsidRPr="008D793B">
        <w:rPr>
          <w:rFonts w:ascii="Times New Roman" w:hAnsi="Times New Roman" w:cs="Times New Roman"/>
          <w:lang w:val="en-US"/>
        </w:rPr>
        <w:t xml:space="preserve"> depression scores associations with retinal structural </w:t>
      </w:r>
      <w:r w:rsidR="0056281A" w:rsidRPr="008D793B">
        <w:rPr>
          <w:rFonts w:ascii="Times New Roman" w:hAnsi="Times New Roman" w:cs="Times New Roman"/>
          <w:lang w:val="en-US"/>
        </w:rPr>
        <w:t xml:space="preserve">parameters </w:t>
      </w:r>
      <w:r w:rsidR="00726387" w:rsidRPr="008D793B">
        <w:rPr>
          <w:rFonts w:ascii="Times New Roman" w:hAnsi="Times New Roman" w:cs="Times New Roman"/>
          <w:lang w:val="en-US"/>
        </w:rPr>
        <w:t>(Vampire analysis).</w:t>
      </w:r>
    </w:p>
    <w:p w14:paraId="21BD1065" w14:textId="77777777" w:rsidR="00F12769" w:rsidRPr="008D793B" w:rsidRDefault="00F12769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t>S. Table 4. Depression and retinal vessel oxygen saturatio</w:t>
      </w:r>
      <w:r w:rsidR="00952079" w:rsidRPr="008D793B">
        <w:rPr>
          <w:rFonts w:ascii="Times New Roman" w:hAnsi="Times New Roman" w:cs="Times New Roman"/>
          <w:lang w:val="en-US"/>
        </w:rPr>
        <w:t xml:space="preserve">n stratified by presence of DR </w:t>
      </w:r>
      <w:r w:rsidRPr="008D793B">
        <w:rPr>
          <w:rFonts w:ascii="Times New Roman" w:hAnsi="Times New Roman" w:cs="Times New Roman"/>
          <w:lang w:val="en-US"/>
        </w:rPr>
        <w:t xml:space="preserve"> </w:t>
      </w:r>
    </w:p>
    <w:p w14:paraId="6D2AB407" w14:textId="77777777" w:rsidR="00B20109" w:rsidRPr="008D793B" w:rsidRDefault="00B20109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br w:type="page"/>
      </w:r>
    </w:p>
    <w:p w14:paraId="1A49595F" w14:textId="77777777" w:rsidR="006617D2" w:rsidRPr="008D793B" w:rsidRDefault="006617D2" w:rsidP="00B20109">
      <w:pPr>
        <w:rPr>
          <w:rFonts w:ascii="Times New Roman" w:hAnsi="Times New Roman" w:cs="Times New Roman"/>
          <w:lang w:val="en-US"/>
        </w:rPr>
        <w:sectPr w:rsidR="006617D2" w:rsidRPr="008D793B">
          <w:pgSz w:w="12240" w:h="15840"/>
          <w:pgMar w:top="1701" w:right="1134" w:bottom="1701" w:left="1134" w:header="708" w:footer="708" w:gutter="0"/>
          <w:cols w:space="708"/>
          <w:docGrid w:linePitch="360"/>
        </w:sectPr>
      </w:pPr>
    </w:p>
    <w:p w14:paraId="0AF6497D" w14:textId="77777777" w:rsidR="00B20109" w:rsidRPr="008D793B" w:rsidRDefault="00B20109" w:rsidP="00B20109">
      <w:pPr>
        <w:rPr>
          <w:rFonts w:ascii="Times New Roman" w:hAnsi="Times New Roman" w:cs="Times New Roman"/>
          <w:lang w:val="en-US"/>
        </w:rPr>
      </w:pPr>
      <w:proofErr w:type="spellStart"/>
      <w:r w:rsidRPr="008D793B">
        <w:rPr>
          <w:rFonts w:ascii="Times New Roman" w:hAnsi="Times New Roman" w:cs="Times New Roman"/>
          <w:lang w:val="en-US"/>
        </w:rPr>
        <w:lastRenderedPageBreak/>
        <w:t>S.Table</w:t>
      </w:r>
      <w:proofErr w:type="spellEnd"/>
      <w:r w:rsidR="006D6BF9" w:rsidRPr="008D793B">
        <w:rPr>
          <w:rFonts w:ascii="Times New Roman" w:hAnsi="Times New Roman" w:cs="Times New Roman"/>
          <w:lang w:val="en-US"/>
        </w:rPr>
        <w:t xml:space="preserve"> </w:t>
      </w:r>
      <w:r w:rsidRPr="008D793B">
        <w:rPr>
          <w:rFonts w:ascii="Times New Roman" w:hAnsi="Times New Roman" w:cs="Times New Roman"/>
          <w:lang w:val="en-US"/>
        </w:rPr>
        <w:t xml:space="preserve">1: </w:t>
      </w:r>
      <w:r w:rsidR="004A1F89" w:rsidRPr="008D793B">
        <w:rPr>
          <w:rFonts w:ascii="Times New Roman" w:hAnsi="Times New Roman" w:cs="Times New Roman"/>
          <w:lang w:val="en-US"/>
        </w:rPr>
        <w:t>Elevated atypical depression and melancholic scores associations with retinal oxygen saturation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88"/>
        <w:gridCol w:w="1172"/>
        <w:gridCol w:w="1065"/>
        <w:gridCol w:w="957"/>
        <w:gridCol w:w="974"/>
        <w:gridCol w:w="1241"/>
        <w:gridCol w:w="1155"/>
        <w:gridCol w:w="957"/>
        <w:gridCol w:w="1097"/>
        <w:gridCol w:w="1163"/>
        <w:gridCol w:w="1163"/>
      </w:tblGrid>
      <w:tr w:rsidR="00902CF0" w:rsidRPr="008D793B" w14:paraId="15A4D3E4" w14:textId="77777777" w:rsidTr="00BD7C36">
        <w:trPr>
          <w:trHeight w:val="759"/>
        </w:trPr>
        <w:tc>
          <w:tcPr>
            <w:tcW w:w="0" w:type="auto"/>
            <w:shd w:val="clear" w:color="auto" w:fill="FFFFFF" w:themeFill="background1"/>
            <w:vAlign w:val="center"/>
          </w:tcPr>
          <w:p w14:paraId="256DE7D3" w14:textId="77777777" w:rsidR="005035C0" w:rsidRPr="008D793B" w:rsidRDefault="005035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46351F6" w14:textId="77777777" w:rsidR="005035C0" w:rsidRPr="008D793B" w:rsidRDefault="005035C0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retinal saturation</w:t>
            </w:r>
          </w:p>
          <w:p w14:paraId="714C08B4" w14:textId="77777777" w:rsidR="00931DCF" w:rsidRPr="008D793B" w:rsidRDefault="00931DC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, β (95%CI)</w:t>
            </w:r>
          </w:p>
          <w:p w14:paraId="0CF6E664" w14:textId="77777777" w:rsidR="004A1F89" w:rsidRPr="008D793B" w:rsidRDefault="004A1F89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6F14DB0" w14:textId="77777777" w:rsidR="005035C0" w:rsidRPr="008D793B" w:rsidRDefault="005035C0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terial saturation quadrant analysis</w:t>
            </w:r>
          </w:p>
          <w:p w14:paraId="223E3E18" w14:textId="77777777" w:rsidR="004A1F89" w:rsidRPr="008D793B" w:rsidRDefault="00931DCF" w:rsidP="00931D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%,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95%CI)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48E0DA96" w14:textId="77777777" w:rsidR="005035C0" w:rsidRPr="008D793B" w:rsidRDefault="005035C0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enular saturation quadrant analysis</w:t>
            </w:r>
          </w:p>
          <w:p w14:paraId="752E8B59" w14:textId="77777777" w:rsidR="004A1F89" w:rsidRPr="008D793B" w:rsidRDefault="00931DCF" w:rsidP="00931D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%,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95%CI)</w:t>
            </w:r>
          </w:p>
        </w:tc>
      </w:tr>
      <w:tr w:rsidR="00902CF0" w:rsidRPr="008D793B" w14:paraId="0DA0D5FF" w14:textId="77777777" w:rsidTr="00BD7C36">
        <w:trPr>
          <w:trHeight w:val="759"/>
        </w:trPr>
        <w:tc>
          <w:tcPr>
            <w:tcW w:w="0" w:type="auto"/>
            <w:shd w:val="clear" w:color="auto" w:fill="FFFFFF" w:themeFill="background1"/>
            <w:vAlign w:val="center"/>
          </w:tcPr>
          <w:p w14:paraId="6F617D5C" w14:textId="77777777" w:rsidR="006617D2" w:rsidRPr="008D793B" w:rsidRDefault="006617D2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1320B8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iol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DAF4B5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a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EA90A1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nas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BB5844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Nas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35F223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Tempor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96DC7E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Tempor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9594F5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nas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8043E8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Nas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BA115F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Tempor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39272D" w14:textId="77777777" w:rsidR="006617D2" w:rsidRPr="008D793B" w:rsidRDefault="006617D2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Temporal</w:t>
            </w:r>
          </w:p>
        </w:tc>
      </w:tr>
      <w:tr w:rsidR="00902CF0" w:rsidRPr="008D793B" w14:paraId="5E2C2C0B" w14:textId="77777777" w:rsidTr="00BD7C36">
        <w:trPr>
          <w:trHeight w:val="759"/>
        </w:trPr>
        <w:tc>
          <w:tcPr>
            <w:tcW w:w="0" w:type="auto"/>
            <w:shd w:val="clear" w:color="auto" w:fill="FFFFFF" w:themeFill="background1"/>
            <w:vAlign w:val="center"/>
          </w:tcPr>
          <w:p w14:paraId="6E3E59A5" w14:textId="77777777" w:rsidR="006617D2" w:rsidRPr="008D793B" w:rsidRDefault="006617D2" w:rsidP="006541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ypical</w:t>
            </w:r>
            <w:r w:rsidR="001655DA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pressive </w:t>
            </w:r>
            <w:r w:rsidR="00654138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02101E" w14:textId="25D4A16D" w:rsidR="005035C0" w:rsidRPr="008D793B" w:rsidRDefault="00F20413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  <w:p w14:paraId="0F312E6F" w14:textId="5CCC1117" w:rsidR="006617D2" w:rsidRPr="008D793B" w:rsidRDefault="00F20413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54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CF2280" w14:textId="66B45E16" w:rsidR="006617D2" w:rsidRPr="008D793B" w:rsidRDefault="00F20413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98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6B81F5" w14:textId="6D6D1B7C" w:rsidR="006617D2" w:rsidRPr="008D793B" w:rsidRDefault="002B0209" w:rsidP="002B02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-0.58-0.86</w:t>
            </w:r>
            <w:r w:rsidR="00562F0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657EC6" w14:textId="498C449C" w:rsidR="006617D2" w:rsidRPr="008D793B" w:rsidRDefault="00562F0E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B02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2B02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0.73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BD6BE9" w14:textId="30B46A32" w:rsidR="006617D2" w:rsidRPr="008D793B" w:rsidRDefault="00F20413" w:rsidP="00F2041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 (-0.99-0.2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E1BEC2" w14:textId="3D5E1350" w:rsidR="006617D2" w:rsidRPr="008D793B" w:rsidRDefault="00071907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B02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 (-0.02-1.4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5FEEB7" w14:textId="1B95395F" w:rsidR="006617D2" w:rsidRPr="008D793B" w:rsidRDefault="002B0209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 w:rsidR="00071907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90-1.18</w:t>
            </w:r>
            <w:r w:rsidR="00071907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55E54E" w14:textId="0D77387C" w:rsidR="006617D2" w:rsidRPr="008D793B" w:rsidRDefault="005035C0" w:rsidP="002B02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2B02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2B02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-0.6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4AC0DE" w14:textId="4C9D1F9B" w:rsidR="006617D2" w:rsidRPr="008D793B" w:rsidRDefault="00F20413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1.16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D5F531" w14:textId="6F3BC63E" w:rsidR="006617D2" w:rsidRPr="008D793B" w:rsidRDefault="00F20413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-1.12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  <w:r w:rsidR="005035C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02CF0" w:rsidRPr="008D793B" w14:paraId="04EB5D40" w14:textId="77777777" w:rsidTr="00BD7C36">
        <w:trPr>
          <w:trHeight w:val="759"/>
        </w:trPr>
        <w:tc>
          <w:tcPr>
            <w:tcW w:w="0" w:type="auto"/>
            <w:shd w:val="clear" w:color="auto" w:fill="FFFFFF" w:themeFill="background1"/>
            <w:vAlign w:val="center"/>
          </w:tcPr>
          <w:p w14:paraId="5FA29AA1" w14:textId="77777777" w:rsidR="00CA4BCD" w:rsidRPr="008D793B" w:rsidRDefault="00CA4BCD" w:rsidP="006541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 y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12FD42" w14:textId="0796B040" w:rsidR="00CA4BCD" w:rsidRPr="008D793B" w:rsidRDefault="0079579B" w:rsidP="007957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  <w:r w:rsidR="0016243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-0.37</w:t>
            </w:r>
            <w:r w:rsidR="0016243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8AC6F5" w14:textId="3FFE7EFA" w:rsidR="00CA4BCD" w:rsidRPr="008D793B" w:rsidRDefault="00162430" w:rsidP="007957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9579B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-1.65-0.16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FF9A1F" w14:textId="4387DF3C" w:rsidR="00CA4BCD" w:rsidRPr="008D793B" w:rsidRDefault="00457F01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9579B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85-0.8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C84724" w14:textId="63EBAA40" w:rsidR="00CA4BCD" w:rsidRPr="008D793B" w:rsidRDefault="0079579B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6 (-2.65-0.93</w:t>
            </w:r>
            <w:r w:rsidR="00457F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5E0C89" w14:textId="407647D6" w:rsidR="00CA4BCD" w:rsidRPr="008D793B" w:rsidRDefault="0079579B" w:rsidP="000719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0</w:t>
            </w:r>
            <w:r w:rsidR="00457F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-0.22</w:t>
            </w:r>
            <w:r w:rsidR="00457F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13E984" w14:textId="1EFB250F" w:rsidR="00CA4BCD" w:rsidRPr="008D793B" w:rsidRDefault="0079579B" w:rsidP="007957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-0.42-1.05</w:t>
            </w:r>
            <w:r w:rsidR="0016243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F24FA3" w14:textId="6593982D" w:rsidR="00CA4BCD" w:rsidRPr="008D793B" w:rsidRDefault="00162430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09189C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-1.39-0.8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E5DC3B" w14:textId="2FB2E8F1" w:rsidR="00CA4BCD" w:rsidRPr="008D793B" w:rsidRDefault="004E4A6F" w:rsidP="00562F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39 (-2.43-(-0.35</w:t>
            </w:r>
            <w:r w:rsidR="00457F01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)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3EB03A" w14:textId="1BE83BFD" w:rsidR="00CA4BCD" w:rsidRPr="008D793B" w:rsidRDefault="004E4A6F" w:rsidP="004E4A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</w:t>
            </w:r>
            <w:r w:rsidR="00457F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89-0.46</w:t>
            </w:r>
            <w:r w:rsidR="00457F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FB9762" w14:textId="3401AD23" w:rsidR="00CA4BCD" w:rsidRPr="008D793B" w:rsidRDefault="00457F01" w:rsidP="002676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 w:rsidR="00267632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1.59-0.78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02CF0" w:rsidRPr="008D793B" w14:paraId="23927707" w14:textId="77777777" w:rsidTr="00BD7C36">
        <w:trPr>
          <w:trHeight w:val="759"/>
        </w:trPr>
        <w:tc>
          <w:tcPr>
            <w:tcW w:w="0" w:type="auto"/>
            <w:shd w:val="clear" w:color="auto" w:fill="FFFFFF" w:themeFill="background1"/>
            <w:vAlign w:val="center"/>
          </w:tcPr>
          <w:p w14:paraId="54652123" w14:textId="77777777" w:rsidR="00CA4BCD" w:rsidRPr="008D793B" w:rsidRDefault="00CA4B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 n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B52118" w14:textId="33C44FCA" w:rsidR="00CA4BCD" w:rsidRPr="008D793B" w:rsidRDefault="005405A6" w:rsidP="005405A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 (-0.53-1.23</w:t>
            </w:r>
            <w:r w:rsidR="00F470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C36658" w14:textId="26BAAB13" w:rsidR="00CA4BCD" w:rsidRPr="008D793B" w:rsidRDefault="006B60AC" w:rsidP="006B60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-0.76-2.76</w:t>
            </w:r>
            <w:r w:rsidR="00F470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3A0287" w14:textId="20E2B537" w:rsidR="00CA4BCD" w:rsidRPr="008D793B" w:rsidRDefault="006B60AC" w:rsidP="0075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-0.78-1.21</w:t>
            </w:r>
            <w:r w:rsidR="00093FC6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7FD69A" w14:textId="725CCEB7" w:rsidR="00CA4BCD" w:rsidRPr="008D793B" w:rsidRDefault="006B60AC" w:rsidP="0075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-1.02-1.20</w:t>
            </w:r>
            <w:r w:rsidR="00093FC6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589873" w14:textId="233BFB02" w:rsidR="00CA4BCD" w:rsidRPr="008D793B" w:rsidRDefault="006B60AC" w:rsidP="0075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 (-1.22-1.03</w:t>
            </w:r>
            <w:r w:rsidR="00F470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DD7110" w14:textId="49514541" w:rsidR="00CA4BCD" w:rsidRPr="008D793B" w:rsidRDefault="006B60AC" w:rsidP="006B60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-0.17</w:t>
            </w:r>
            <w:r w:rsidR="00F470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471AE7" w14:textId="6DFE866F" w:rsidR="00CA4BCD" w:rsidRPr="008D793B" w:rsidRDefault="00F47001" w:rsidP="00E929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B60AC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 (-1.39-2.26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DFCA37" w14:textId="0B70F136" w:rsidR="00CA4BCD" w:rsidRPr="008D793B" w:rsidRDefault="006B60AC" w:rsidP="001F14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-0.53-3.58</w:t>
            </w:r>
            <w:r w:rsidR="00093FC6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5D5F99" w14:textId="1BBA14F4" w:rsidR="00CA4BCD" w:rsidRPr="008D793B" w:rsidRDefault="006B60AC" w:rsidP="006B60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  <w:r w:rsidR="00F470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3.50</w:t>
            </w:r>
            <w:r w:rsidR="00F470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292C3B" w14:textId="3EFAE5C2" w:rsidR="00CA4BCD" w:rsidRPr="008D793B" w:rsidRDefault="006B60AC" w:rsidP="0075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-1.81-3.41</w:t>
            </w:r>
            <w:r w:rsidR="00F4700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02CF0" w:rsidRPr="008D793B" w14:paraId="0896BC55" w14:textId="77777777" w:rsidTr="00BD7C36">
        <w:trPr>
          <w:trHeight w:val="759"/>
        </w:trPr>
        <w:tc>
          <w:tcPr>
            <w:tcW w:w="0" w:type="auto"/>
            <w:shd w:val="clear" w:color="auto" w:fill="FFFFFF" w:themeFill="background1"/>
            <w:vAlign w:val="center"/>
          </w:tcPr>
          <w:p w14:paraId="44ED05BC" w14:textId="77777777" w:rsidR="006617D2" w:rsidRPr="008D793B" w:rsidRDefault="006617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cholic</w:t>
            </w:r>
          </w:p>
          <w:p w14:paraId="5401D97F" w14:textId="77777777" w:rsidR="00591165" w:rsidRPr="008D793B" w:rsidRDefault="001655DA" w:rsidP="006541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pressive </w:t>
            </w:r>
            <w:r w:rsidR="00654138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01B759" w14:textId="634456B7" w:rsidR="006617D2" w:rsidRPr="008D793B" w:rsidRDefault="00D41E7C" w:rsidP="00D41E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B978C6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E73C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0E73C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E3C5D8" w14:textId="4513E636" w:rsidR="006617D2" w:rsidRPr="008D793B" w:rsidRDefault="00D41E7C" w:rsidP="00D41E7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</w:t>
            </w:r>
            <w:r w:rsidR="000E73C1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</w:t>
            </w:r>
            <w:r w:rsidR="00FC0E80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-0.</w:t>
            </w:r>
            <w:r w:rsidR="007C71E9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2</w:t>
            </w: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FC0E80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7C71E9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</w:t>
            </w:r>
            <w:r w:rsidR="00FC0E80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29DA9E" w14:textId="6B495DA5" w:rsidR="006617D2" w:rsidRPr="008D793B" w:rsidRDefault="00FC0E80" w:rsidP="0075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53B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82606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753B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82606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753B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A82606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753B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B4AFA6" w14:textId="7FDF0F10" w:rsidR="006617D2" w:rsidRPr="008D793B" w:rsidRDefault="00FC0E80" w:rsidP="0075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53B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2DD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753B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0</w:t>
            </w:r>
            <w:r w:rsidR="00282DD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53B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82DD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C33B64" w14:textId="3C901EF6" w:rsidR="006617D2" w:rsidRPr="008D793B" w:rsidRDefault="00753B80" w:rsidP="00753B8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</w:t>
            </w:r>
            <w:r w:rsidR="00E35CFA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</w:t>
            </w:r>
            <w:r w:rsidR="00FC0E80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-0.</w:t>
            </w:r>
            <w:r w:rsidR="00F4027B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6</w:t>
            </w:r>
            <w:r w:rsidR="00FC0E80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F4027B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3</w:t>
            </w: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CA14C4" w14:textId="40CA1CA4" w:rsidR="006617D2" w:rsidRPr="008D793B" w:rsidRDefault="00FC0E80" w:rsidP="00457F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457F01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</w:t>
            </w:r>
            <w:r w:rsidR="007B59D4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="00457F01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0</w:t>
            </w:r>
            <w:r w:rsidR="001D056A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="00457F01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.0</w:t>
            </w:r>
            <w:r w:rsidR="001D056A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8B67D7" w14:textId="77777777" w:rsidR="006617D2" w:rsidRPr="008D793B" w:rsidRDefault="00457F01" w:rsidP="00457F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1B6544" w14:textId="4BCBF63E" w:rsidR="006617D2" w:rsidRPr="008D793B" w:rsidRDefault="00FC0E80" w:rsidP="001F14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2186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="001F14DD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2186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2186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08CA73" w14:textId="66A0D8DB" w:rsidR="006617D2" w:rsidRPr="008D793B" w:rsidRDefault="00753B80" w:rsidP="00753B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4027B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F4027B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4027B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FC0E8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4B9B6E" w14:textId="5803AA21" w:rsidR="006617D2" w:rsidRPr="008D793B" w:rsidRDefault="00FC0E80" w:rsidP="00753B8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753B80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B239D8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</w:t>
            </w: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-1.</w:t>
            </w:r>
            <w:r w:rsidR="00B239D8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  <w:r w:rsidR="00753B80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B239D8"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2</w:t>
            </w:r>
            <w:r w:rsidRPr="008D793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902CF0" w:rsidRPr="008D793B" w14:paraId="175B0707" w14:textId="77777777" w:rsidTr="00BD7C36">
        <w:trPr>
          <w:trHeight w:val="759"/>
        </w:trPr>
        <w:tc>
          <w:tcPr>
            <w:tcW w:w="0" w:type="auto"/>
            <w:shd w:val="clear" w:color="auto" w:fill="FFFFFF" w:themeFill="background1"/>
            <w:vAlign w:val="center"/>
          </w:tcPr>
          <w:p w14:paraId="19C3B59D" w14:textId="77777777" w:rsidR="00DF123D" w:rsidRPr="008D793B" w:rsidRDefault="00DF123D" w:rsidP="00DF1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 y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1B0C60" w14:textId="51DD4F23" w:rsidR="00DF123D" w:rsidRPr="008D793B" w:rsidRDefault="00CC20B5" w:rsidP="00CC2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-0.39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</w:t>
            </w:r>
            <w:r w:rsidR="00DF123D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B6652A" w14:textId="4385FD0A" w:rsidR="00DF123D" w:rsidRPr="008D793B" w:rsidRDefault="00DF123D" w:rsidP="00902C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-0.98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53CF22" w14:textId="4DDA9B28" w:rsidR="00DF123D" w:rsidRPr="008D793B" w:rsidRDefault="00DF123D" w:rsidP="006B06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2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-1.17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3DFAC8" w14:textId="237A000F" w:rsidR="00DF123D" w:rsidRPr="008D793B" w:rsidRDefault="00DF123D" w:rsidP="005165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CAA3AC" w14:textId="4519340E" w:rsidR="00DF123D" w:rsidRPr="008D793B" w:rsidRDefault="00DF123D" w:rsidP="006B06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F5CF3B" w14:textId="72BBC330" w:rsidR="00DF123D" w:rsidRPr="008D793B" w:rsidRDefault="00902CF0" w:rsidP="003618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0 (0.09-1.30</w:t>
            </w:r>
            <w:r w:rsidR="00162430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1BEACB" w14:textId="3D158886" w:rsidR="00DF123D" w:rsidRPr="008D793B" w:rsidRDefault="00902CF0" w:rsidP="00361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86-0.93</w:t>
            </w:r>
            <w:r w:rsidR="0016243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0B37DA" w14:textId="7C629464" w:rsidR="00DF123D" w:rsidRPr="008D793B" w:rsidRDefault="00DF123D" w:rsidP="00902C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-1.27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6A7252" w14:textId="1C580C1C" w:rsidR="00DF123D" w:rsidRPr="008D793B" w:rsidRDefault="006B0630" w:rsidP="00902C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  <w:r w:rsidR="00DF123D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DF123D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="00DF123D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B0A29B" w14:textId="5E0B9591" w:rsidR="00DF123D" w:rsidRPr="008D793B" w:rsidRDefault="00DF123D" w:rsidP="00902C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1.</w:t>
            </w:r>
            <w:r w:rsidR="006B063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B063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902CF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902CF0" w:rsidRPr="008D793B" w14:paraId="777B67FB" w14:textId="77777777" w:rsidTr="00BD7C36">
        <w:trPr>
          <w:trHeight w:val="759"/>
        </w:trPr>
        <w:tc>
          <w:tcPr>
            <w:tcW w:w="0" w:type="auto"/>
            <w:shd w:val="clear" w:color="auto" w:fill="FFFFFF" w:themeFill="background1"/>
            <w:vAlign w:val="center"/>
          </w:tcPr>
          <w:p w14:paraId="1A294E8B" w14:textId="77777777" w:rsidR="00DF123D" w:rsidRPr="008D793B" w:rsidRDefault="00DF123D" w:rsidP="00DF123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 no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B6EA69" w14:textId="46CBA53A" w:rsidR="00DF123D" w:rsidRPr="008D793B" w:rsidRDefault="00AD6F73" w:rsidP="00AD6F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6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0.50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4B95AA" w14:textId="2481F413" w:rsidR="00DF123D" w:rsidRPr="008D793B" w:rsidRDefault="00B73DEF" w:rsidP="00AD6F7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AD6F73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1.10-1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D6F73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B9543A" w14:textId="575DA9E4" w:rsidR="00DF123D" w:rsidRPr="008D793B" w:rsidRDefault="00CC20B5" w:rsidP="00DF1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-0.40-0.75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E11B20" w14:textId="44B53509" w:rsidR="00DF123D" w:rsidRPr="008D793B" w:rsidRDefault="00CC20B5" w:rsidP="00DF1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-0.83-0.58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DA5D3C" w14:textId="2B697C3E" w:rsidR="00DF123D" w:rsidRPr="008D793B" w:rsidRDefault="00CC20B5" w:rsidP="00DF12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0.91 (-1.64-(-0.17</w:t>
            </w:r>
            <w:r w:rsidR="00B73DEF"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)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37B2FE" w14:textId="69575E3D" w:rsidR="00DF123D" w:rsidRPr="008D793B" w:rsidRDefault="00CC20B5" w:rsidP="00CC2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49-1.60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DA9F33" w14:textId="647EEE62" w:rsidR="00DF123D" w:rsidRPr="008D793B" w:rsidRDefault="00B73DEF" w:rsidP="00DF1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C20B5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 (-0.77-1.22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1A5B11" w14:textId="78E0C9EB" w:rsidR="00DF123D" w:rsidRPr="008D793B" w:rsidRDefault="00CC20B5" w:rsidP="00DF1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-1.00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247877" w14:textId="65BE89F2" w:rsidR="00DF123D" w:rsidRPr="008D793B" w:rsidRDefault="00CC20B5" w:rsidP="00DF12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 (-0.93-1.31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2E262E" w14:textId="3AEC2319" w:rsidR="00DF123D" w:rsidRPr="008D793B" w:rsidRDefault="00CC20B5" w:rsidP="00CC2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-1.63</w:t>
            </w:r>
            <w:r w:rsidR="00B73DE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54510E01" w14:textId="29C27C8D" w:rsidR="00675C38" w:rsidRPr="008D793B" w:rsidRDefault="00675C38" w:rsidP="00675C3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D793B">
        <w:rPr>
          <w:rFonts w:ascii="Times New Roman" w:hAnsi="Times New Roman" w:cs="Times New Roman"/>
          <w:sz w:val="20"/>
          <w:szCs w:val="20"/>
          <w:lang w:val="en-GB"/>
        </w:rPr>
        <w:t xml:space="preserve">Cluster robust standard error linear mixed model analysis adjusted </w:t>
      </w:r>
      <w:r w:rsidR="00FD1125" w:rsidRPr="008D793B">
        <w:rPr>
          <w:rFonts w:ascii="Times New Roman" w:hAnsi="Times New Roman" w:cs="Times New Roman"/>
          <w:lang w:val="en-US"/>
        </w:rPr>
        <w:t xml:space="preserve">for </w:t>
      </w:r>
      <w:r w:rsidR="004249D3">
        <w:rPr>
          <w:rFonts w:ascii="Times New Roman" w:hAnsi="Times New Roman" w:cs="Times New Roman"/>
          <w:lang w:val="en-US"/>
        </w:rPr>
        <w:t>a</w:t>
      </w:r>
      <w:r w:rsidR="004249D3" w:rsidRPr="00D7076C">
        <w:rPr>
          <w:rFonts w:ascii="Times New Roman" w:hAnsi="Times New Roman" w:cs="Times New Roman"/>
          <w:lang w:val="en-US"/>
        </w:rPr>
        <w:t>ge, sex, HbA1c, d</w:t>
      </w:r>
      <w:r w:rsidR="004249D3">
        <w:rPr>
          <w:rFonts w:ascii="Times New Roman" w:hAnsi="Times New Roman" w:cs="Times New Roman"/>
          <w:lang w:val="en-US"/>
        </w:rPr>
        <w:t>iabetes duration, MAP,</w:t>
      </w:r>
      <w:r w:rsidR="004249D3" w:rsidRPr="00D7076C">
        <w:rPr>
          <w:rFonts w:ascii="Times New Roman" w:hAnsi="Times New Roman" w:cs="Times New Roman"/>
          <w:lang w:val="en-US"/>
        </w:rPr>
        <w:t xml:space="preserve"> and history of depression</w:t>
      </w:r>
      <w:r w:rsidR="004249D3">
        <w:rPr>
          <w:rFonts w:ascii="Times New Roman" w:hAnsi="Times New Roman" w:cs="Times New Roman"/>
          <w:lang w:val="en-US"/>
        </w:rPr>
        <w:t>.</w:t>
      </w:r>
      <w:r w:rsidR="004249D3" w:rsidRPr="008D793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proofErr w:type="gramStart"/>
      <w:r w:rsidRPr="008D793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  <w:t>β</w:t>
      </w:r>
      <w:proofErr w:type="gramEnd"/>
      <w:r w:rsidRPr="008D793B">
        <w:rPr>
          <w:rFonts w:ascii="Times New Roman" w:hAnsi="Times New Roman" w:cs="Times New Roman"/>
          <w:sz w:val="20"/>
          <w:szCs w:val="20"/>
          <w:lang w:val="en-GB"/>
        </w:rPr>
        <w:t xml:space="preserve">: coefficient of the linear mixed model regression. P-values below 0.05 indicated with *. </w:t>
      </w:r>
      <w:r w:rsidR="004249D3" w:rsidRPr="008D793B">
        <w:rPr>
          <w:rFonts w:ascii="Times New Roman" w:hAnsi="Times New Roman" w:cs="Times New Roman"/>
          <w:sz w:val="20"/>
          <w:szCs w:val="20"/>
          <w:lang w:val="en-GB"/>
        </w:rPr>
        <w:t>CI: Confidence interval.</w:t>
      </w:r>
      <w:r w:rsidR="004249D3">
        <w:rPr>
          <w:rFonts w:ascii="Times New Roman" w:hAnsi="Times New Roman" w:cs="Times New Roman"/>
          <w:sz w:val="20"/>
          <w:szCs w:val="20"/>
          <w:lang w:val="en-GB"/>
        </w:rPr>
        <w:t xml:space="preserve"> DR: Diabetic retinopathy. MAP: Mean arterial pressure.</w:t>
      </w:r>
      <w:bookmarkStart w:id="0" w:name="_GoBack"/>
      <w:bookmarkEnd w:id="0"/>
    </w:p>
    <w:p w14:paraId="44932616" w14:textId="77777777" w:rsidR="00B20109" w:rsidRPr="008D793B" w:rsidRDefault="00B20109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br w:type="page"/>
      </w:r>
    </w:p>
    <w:p w14:paraId="5C28FF25" w14:textId="77777777" w:rsidR="006617D2" w:rsidRPr="008D793B" w:rsidRDefault="006617D2" w:rsidP="00B20109">
      <w:pPr>
        <w:rPr>
          <w:rFonts w:ascii="Times New Roman" w:hAnsi="Times New Roman" w:cs="Times New Roman"/>
          <w:lang w:val="en-US"/>
        </w:rPr>
        <w:sectPr w:rsidR="006617D2" w:rsidRPr="008D793B" w:rsidSect="006617D2">
          <w:pgSz w:w="15840" w:h="12240" w:orient="landscape"/>
          <w:pgMar w:top="1138" w:right="1699" w:bottom="1138" w:left="1699" w:header="706" w:footer="706" w:gutter="0"/>
          <w:cols w:space="708"/>
          <w:docGrid w:linePitch="360"/>
        </w:sectPr>
      </w:pPr>
    </w:p>
    <w:p w14:paraId="2BD11086" w14:textId="77777777" w:rsidR="00B20109" w:rsidRPr="008D793B" w:rsidRDefault="00B20109" w:rsidP="00B20109">
      <w:pPr>
        <w:rPr>
          <w:rFonts w:ascii="Times New Roman" w:hAnsi="Times New Roman" w:cs="Times New Roman"/>
          <w:lang w:val="en-US"/>
        </w:rPr>
      </w:pPr>
      <w:proofErr w:type="spellStart"/>
      <w:r w:rsidRPr="008D793B">
        <w:rPr>
          <w:rFonts w:ascii="Times New Roman" w:hAnsi="Times New Roman" w:cs="Times New Roman"/>
          <w:lang w:val="en-US"/>
        </w:rPr>
        <w:lastRenderedPageBreak/>
        <w:t>S.Table</w:t>
      </w:r>
      <w:proofErr w:type="spellEnd"/>
      <w:r w:rsidR="006D6BF9" w:rsidRPr="008D793B">
        <w:rPr>
          <w:rFonts w:ascii="Times New Roman" w:hAnsi="Times New Roman" w:cs="Times New Roman"/>
          <w:lang w:val="en-US"/>
        </w:rPr>
        <w:t xml:space="preserve"> </w:t>
      </w:r>
      <w:r w:rsidRPr="008D793B">
        <w:rPr>
          <w:rFonts w:ascii="Times New Roman" w:hAnsi="Times New Roman" w:cs="Times New Roman"/>
          <w:lang w:val="en-US"/>
        </w:rPr>
        <w:t xml:space="preserve">2: </w:t>
      </w:r>
      <w:r w:rsidR="004A1F89" w:rsidRPr="008D793B">
        <w:rPr>
          <w:rFonts w:ascii="Times New Roman" w:hAnsi="Times New Roman" w:cs="Times New Roman"/>
          <w:lang w:val="en-US"/>
        </w:rPr>
        <w:t>Elevated atypical and melancholic depression scores associations w</w:t>
      </w:r>
      <w:r w:rsidR="00675C38" w:rsidRPr="008D793B">
        <w:rPr>
          <w:rFonts w:ascii="Times New Roman" w:hAnsi="Times New Roman" w:cs="Times New Roman"/>
          <w:lang w:val="en-US"/>
        </w:rPr>
        <w:t xml:space="preserve">ith retinal structural </w:t>
      </w:r>
      <w:r w:rsidR="00952079" w:rsidRPr="008D793B">
        <w:rPr>
          <w:rFonts w:ascii="Times New Roman" w:hAnsi="Times New Roman" w:cs="Times New Roman"/>
          <w:lang w:val="en-US"/>
        </w:rPr>
        <w:t>parameters</w:t>
      </w:r>
      <w:r w:rsidR="00675C38" w:rsidRPr="008D793B">
        <w:rPr>
          <w:rFonts w:ascii="Times New Roman" w:hAnsi="Times New Roman" w:cs="Times New Roman"/>
          <w:lang w:val="en-US"/>
        </w:rPr>
        <w:t>.</w:t>
      </w:r>
    </w:p>
    <w:tbl>
      <w:tblPr>
        <w:tblStyle w:val="Tabel-Gitter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578"/>
        <w:gridCol w:w="2511"/>
        <w:gridCol w:w="2805"/>
        <w:gridCol w:w="222"/>
        <w:gridCol w:w="2511"/>
        <w:gridCol w:w="2805"/>
      </w:tblGrid>
      <w:tr w:rsidR="00DA12E1" w:rsidRPr="008D793B" w14:paraId="5A49E844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0E73B59B" w14:textId="77777777" w:rsidR="00DA12E1" w:rsidRPr="008D793B" w:rsidRDefault="00DA12E1" w:rsidP="002D6C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8" w:type="pct"/>
            <w:gridSpan w:val="2"/>
            <w:shd w:val="clear" w:color="auto" w:fill="FFFFFF" w:themeFill="background1"/>
            <w:vAlign w:val="center"/>
          </w:tcPr>
          <w:p w14:paraId="080AB562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erficial capillary plexus</w:t>
            </w:r>
          </w:p>
        </w:tc>
        <w:tc>
          <w:tcPr>
            <w:tcW w:w="89" w:type="pct"/>
            <w:shd w:val="clear" w:color="auto" w:fill="FFFFFF" w:themeFill="background1"/>
          </w:tcPr>
          <w:p w14:paraId="1DDD1B50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38" w:type="pct"/>
            <w:gridSpan w:val="2"/>
            <w:shd w:val="clear" w:color="auto" w:fill="FFFFFF" w:themeFill="background1"/>
            <w:vAlign w:val="center"/>
          </w:tcPr>
          <w:p w14:paraId="466D9412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ep capillary plexus</w:t>
            </w:r>
          </w:p>
          <w:p w14:paraId="74D63F5E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12E1" w:rsidRPr="008D793B" w14:paraId="515F75AD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606060ED" w14:textId="77777777" w:rsidR="00DA12E1" w:rsidRPr="008D793B" w:rsidRDefault="00DA12E1" w:rsidP="004F442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6C735756" w14:textId="77777777" w:rsidR="00DA12E1" w:rsidRPr="008D793B" w:rsidRDefault="00DA12E1" w:rsidP="004F44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ypical depressive symptoms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1FEA6605" w14:textId="77777777" w:rsidR="00DA12E1" w:rsidRPr="008D793B" w:rsidRDefault="00DA12E1" w:rsidP="004F44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lancholic depressive symptoms</w:t>
            </w:r>
          </w:p>
        </w:tc>
        <w:tc>
          <w:tcPr>
            <w:tcW w:w="89" w:type="pct"/>
            <w:shd w:val="clear" w:color="auto" w:fill="FFFFFF" w:themeFill="background1"/>
          </w:tcPr>
          <w:p w14:paraId="7E589751" w14:textId="77777777" w:rsidR="00DA12E1" w:rsidRPr="008D793B" w:rsidRDefault="00DA12E1" w:rsidP="004F44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27B205E6" w14:textId="77777777" w:rsidR="00DA12E1" w:rsidRPr="008D793B" w:rsidRDefault="00DA12E1" w:rsidP="004F44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ypical depressive symptoms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73990B9D" w14:textId="77777777" w:rsidR="00DA12E1" w:rsidRPr="008D793B" w:rsidRDefault="00DA12E1" w:rsidP="004F442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lancholic depressive symptoms</w:t>
            </w:r>
          </w:p>
        </w:tc>
      </w:tr>
      <w:tr w:rsidR="00DA12E1" w:rsidRPr="008D793B" w14:paraId="0E543BB7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56326090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Z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65AF51AC" w14:textId="34835695" w:rsidR="00DA12E1" w:rsidRPr="008D793B" w:rsidRDefault="0018645B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(-0.03-0.04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11DD19C4" w14:textId="4B725C8D" w:rsidR="00DA12E1" w:rsidRPr="008D793B" w:rsidRDefault="002C01D3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 (-0.02-0.02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6A32255B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20CFF3E5" w14:textId="25DB6379" w:rsidR="00DA12E1" w:rsidRPr="008D793B" w:rsidRDefault="004970E8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 (-0.03-0.01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64CC57E1" w14:textId="17C63907" w:rsidR="00DA12E1" w:rsidRPr="008D793B" w:rsidRDefault="002D6C3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 (-0.02-0.01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12E1" w:rsidRPr="008D793B" w14:paraId="38F7F417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5083A150" w14:textId="77777777" w:rsidR="00DA12E1" w:rsidRPr="008D793B" w:rsidRDefault="00DA12E1" w:rsidP="00DF040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Density</w:t>
            </w:r>
            <w:r w:rsidR="00DF04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, β (95%CI)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64D05EFD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28D90374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" w:type="pct"/>
            <w:shd w:val="clear" w:color="auto" w:fill="FFFFFF" w:themeFill="background1"/>
          </w:tcPr>
          <w:p w14:paraId="28663011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734EB51E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2D8741E7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A12E1" w:rsidRPr="008D793B" w14:paraId="30FF3CD9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1B5BE089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le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2EC1BADE" w14:textId="0870907B" w:rsidR="00DA12E1" w:rsidRPr="008D793B" w:rsidRDefault="002C01D3" w:rsidP="002C01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 (-0.005-0.013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592A9AFB" w14:textId="1BD29A11" w:rsidR="00DA12E1" w:rsidRPr="008D793B" w:rsidRDefault="00D077EE" w:rsidP="00D077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(-0.005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)</w:t>
            </w:r>
          </w:p>
        </w:tc>
        <w:tc>
          <w:tcPr>
            <w:tcW w:w="89" w:type="pct"/>
            <w:shd w:val="clear" w:color="auto" w:fill="FFFFFF" w:themeFill="background1"/>
          </w:tcPr>
          <w:p w14:paraId="52888233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59F7B166" w14:textId="1187A307" w:rsidR="00DA12E1" w:rsidRPr="008D793B" w:rsidRDefault="004970E8" w:rsidP="004970E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 (-0.006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3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0E5D6BDA" w14:textId="135CEED5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D6C3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6 (-0.003-0.00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12E1" w:rsidRPr="008D793B" w14:paraId="4B3BE25C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4ACE2294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sector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6111681F" w14:textId="119CF638" w:rsidR="00DA12E1" w:rsidRPr="008D793B" w:rsidRDefault="002C01D3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 (-0.008-0.013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73D45DBA" w14:textId="49207803" w:rsidR="00DA12E1" w:rsidRPr="008D793B" w:rsidRDefault="00EE0C04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04(-0.008-0.008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351C9B10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25757D45" w14:textId="55288B8E" w:rsidR="00DA12E1" w:rsidRPr="008D793B" w:rsidRDefault="006472A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 (-0.007-0.005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27538C58" w14:textId="3D5220B9" w:rsidR="00DA12E1" w:rsidRPr="008D793B" w:rsidRDefault="004652A0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 (-0.003-0.005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12E1" w:rsidRPr="008D793B" w14:paraId="1373D5ED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5367CDD2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 sector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504FC86E" w14:textId="2948A272" w:rsidR="00DA12E1" w:rsidRPr="008D793B" w:rsidRDefault="002C01D3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 (-0.006-0.020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1FC90751" w14:textId="277E0D7B" w:rsidR="00DA12E1" w:rsidRPr="008D793B" w:rsidRDefault="0018645B" w:rsidP="001864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(-0.002-0.025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7E2A82B7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3FE5B3F2" w14:textId="6F9C612C" w:rsidR="00DA12E1" w:rsidRPr="008D793B" w:rsidRDefault="006472A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(-0.005-0.009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6A35225A" w14:textId="586137DE" w:rsidR="00DA12E1" w:rsidRPr="008D793B" w:rsidRDefault="004652A0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 (-0.001-0.008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12E1" w:rsidRPr="008D793B" w14:paraId="0782D40F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5DE2A8E8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sector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5B76B4E1" w14:textId="29859AE7" w:rsidR="00DA12E1" w:rsidRPr="008D793B" w:rsidRDefault="002C01D3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(-0.009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74060B74" w14:textId="4E597362" w:rsidR="00DA12E1" w:rsidRPr="008D793B" w:rsidRDefault="00EE0C04" w:rsidP="001864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8645B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-0.006-0.009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26F25AAD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3A8D6A4D" w14:textId="31A19DA8" w:rsidR="00DA12E1" w:rsidRPr="008D793B" w:rsidRDefault="006472A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5 (-0.01-0.003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5E33E270" w14:textId="3A585DC7" w:rsidR="00DA12E1" w:rsidRPr="008D793B" w:rsidRDefault="004652A0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 (-0.007-0.00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</w:tr>
      <w:tr w:rsidR="008D793B" w:rsidRPr="008D793B" w14:paraId="43916756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410DF01B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ft  sector 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4EC11F8A" w14:textId="23D68227" w:rsidR="00DA12E1" w:rsidRPr="008D793B" w:rsidRDefault="002C01D3" w:rsidP="002C01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 (-0.007-0.01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61E3C1E7" w14:textId="4FF0D4C0" w:rsidR="00DA12E1" w:rsidRPr="008D793B" w:rsidRDefault="00EE0C04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 (-0.01-0.008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7992B3C6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0C07B29C" w14:textId="6EDCB73A" w:rsidR="00DA12E1" w:rsidRPr="008D793B" w:rsidRDefault="004970E8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 (-0.008-0.006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1E5BD1EE" w14:textId="68415EA9" w:rsidR="00DA12E1" w:rsidRPr="008D793B" w:rsidRDefault="004652A0" w:rsidP="004652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7 (-0.006-0.005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12E1" w:rsidRPr="008D793B" w14:paraId="01A16163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3C3619D8" w14:textId="77777777" w:rsidR="00DA12E1" w:rsidRPr="008D793B" w:rsidRDefault="00DA12E1" w:rsidP="00DF040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on-perfusion area</w:t>
            </w:r>
            <w:r w:rsidR="00DF0409"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mm</w:t>
            </w:r>
            <w:r w:rsidR="00DF0409" w:rsidRPr="008D793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2</w:t>
            </w:r>
            <w:r w:rsidR="00DF0409"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="00DF04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="00DF0409"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95%CI)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028A57E0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1059EF24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9" w:type="pct"/>
            <w:shd w:val="clear" w:color="auto" w:fill="FFFFFF" w:themeFill="background1"/>
          </w:tcPr>
          <w:p w14:paraId="6537E57C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2C6BB9BD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3BC14C85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DA12E1" w:rsidRPr="008D793B" w14:paraId="27E909C7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2721C8FD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le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56286A53" w14:textId="14A261D0" w:rsidR="00DA12E1" w:rsidRPr="008D793B" w:rsidRDefault="002C01D3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16-0.07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6783E461" w14:textId="0D6DD2CE" w:rsidR="00DA12E1" w:rsidRPr="008D793B" w:rsidRDefault="00EE0C04" w:rsidP="00EE0C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11-0.054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49DD46E3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48F550A6" w14:textId="4FFF9CB9" w:rsidR="00DA12E1" w:rsidRPr="008D793B" w:rsidRDefault="004970E8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3-0.10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0623D683" w14:textId="6FD3BCFB" w:rsidR="00DA12E1" w:rsidRPr="008D793B" w:rsidRDefault="002D6C3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="004652A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7-0.04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12E1" w:rsidRPr="008D793B" w14:paraId="72D93A55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3228D4E3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ior sector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637BC7C7" w14:textId="468C30D9" w:rsidR="00DA12E1" w:rsidRPr="008D793B" w:rsidRDefault="002C01D3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 (-0.04-0.03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1EAC09CB" w14:textId="648F16E5" w:rsidR="00DA12E1" w:rsidRPr="008D793B" w:rsidRDefault="00EE0C04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 (-0.03-0.02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490064D2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2F28AF58" w14:textId="5E709313" w:rsidR="00DA12E1" w:rsidRPr="008D793B" w:rsidRDefault="006472A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 (-0.02-0.03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46DBA1C1" w14:textId="04B0D57F" w:rsidR="00DA12E1" w:rsidRPr="008D793B" w:rsidRDefault="004652A0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 (-0.02-0.01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D793B" w:rsidRPr="008D793B" w14:paraId="5E10D5EE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129FCB30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 sector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1742B11A" w14:textId="42F79F7C" w:rsidR="00DA12E1" w:rsidRPr="008D793B" w:rsidRDefault="002C01D3" w:rsidP="002C01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06-0.02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749102EA" w14:textId="48B22BE0" w:rsidR="00DA12E1" w:rsidRPr="008D793B" w:rsidRDefault="0018645B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06-(-0.001)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9" w:type="pct"/>
            <w:shd w:val="clear" w:color="auto" w:fill="FFFFFF" w:themeFill="background1"/>
          </w:tcPr>
          <w:p w14:paraId="7A29CE5B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30DE62EF" w14:textId="5DD1184E" w:rsidR="00DA12E1" w:rsidRPr="008D793B" w:rsidRDefault="006472A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 (-0.03-0.02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5E8637A0" w14:textId="71F28E88" w:rsidR="00DA12E1" w:rsidRPr="008D793B" w:rsidRDefault="004652A0" w:rsidP="004652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2 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A12E1" w:rsidRPr="008D793B" w14:paraId="106132AB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46EBFF60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rior sector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66B0DFA3" w14:textId="2501C194" w:rsidR="00DA12E1" w:rsidRPr="008D793B" w:rsidRDefault="002C01D3" w:rsidP="002C01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 (-0.04-0.025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2A806149" w14:textId="0AC4EAED" w:rsidR="00DA12E1" w:rsidRPr="008D793B" w:rsidRDefault="0018645B" w:rsidP="001864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 (-0.03-0.02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1A20E4AB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7AF141F8" w14:textId="6906FC08" w:rsidR="00DA12E1" w:rsidRPr="008D793B" w:rsidRDefault="006472A1" w:rsidP="006472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03-0.06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147CBCBC" w14:textId="085CBD7B" w:rsidR="00DA12E1" w:rsidRPr="008D793B" w:rsidRDefault="004652A0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 (-0.02-0.03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D793B" w:rsidRPr="008D793B" w14:paraId="47ADDAF1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7BE190B3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sector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17792747" w14:textId="26CFC298" w:rsidR="00DA12E1" w:rsidRPr="008D793B" w:rsidRDefault="002C01D3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05-0.02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1DE49933" w14:textId="284F7D56" w:rsidR="00DA12E1" w:rsidRPr="008D793B" w:rsidRDefault="00EE0C04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 (-0.03-0.04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65D5FB2A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5D115897" w14:textId="79FA413C" w:rsidR="00DA12E1" w:rsidRPr="008D793B" w:rsidRDefault="006472A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 (-0.02-0.03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7D808CFE" w14:textId="73F312DD" w:rsidR="00DA12E1" w:rsidRPr="008D793B" w:rsidRDefault="004652A0" w:rsidP="004652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 (-0.02-0.02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D793B" w:rsidRPr="008D793B" w14:paraId="0CEEE991" w14:textId="77777777" w:rsidTr="00827F63">
        <w:trPr>
          <w:trHeight w:val="381"/>
        </w:trPr>
        <w:tc>
          <w:tcPr>
            <w:tcW w:w="635" w:type="pct"/>
            <w:shd w:val="clear" w:color="auto" w:fill="FFFFFF" w:themeFill="background1"/>
            <w:vAlign w:val="center"/>
          </w:tcPr>
          <w:p w14:paraId="73B53454" w14:textId="77777777" w:rsidR="00DA12E1" w:rsidRPr="008D793B" w:rsidRDefault="00DA12E1" w:rsidP="002D6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al dimension</w:t>
            </w: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09A5601F" w14:textId="73A19EF1" w:rsidR="00DA12E1" w:rsidRPr="008D793B" w:rsidRDefault="002C01D3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 (-0.001-0.001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2865446E" w14:textId="575A81C6" w:rsidR="00DA12E1" w:rsidRPr="008D793B" w:rsidRDefault="0018645B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2 (-0.001-0.0009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" w:type="pct"/>
            <w:shd w:val="clear" w:color="auto" w:fill="FFFFFF" w:themeFill="background1"/>
          </w:tcPr>
          <w:p w14:paraId="4FFEE828" w14:textId="77777777" w:rsidR="00DA12E1" w:rsidRPr="008D793B" w:rsidRDefault="00DA12E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0" w:type="pct"/>
            <w:shd w:val="clear" w:color="auto" w:fill="FFFFFF" w:themeFill="background1"/>
            <w:vAlign w:val="center"/>
          </w:tcPr>
          <w:p w14:paraId="011D2937" w14:textId="454DB971" w:rsidR="00DA12E1" w:rsidRPr="008D793B" w:rsidRDefault="006472A1" w:rsidP="002D6C3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08 (-0.001-0.0009</w:t>
            </w:r>
            <w:r w:rsidR="00DA12E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28" w:type="pct"/>
            <w:shd w:val="clear" w:color="auto" w:fill="FFFFFF" w:themeFill="background1"/>
            <w:vAlign w:val="center"/>
          </w:tcPr>
          <w:p w14:paraId="56C2DEEC" w14:textId="7255338E" w:rsidR="00DA12E1" w:rsidRPr="008D793B" w:rsidRDefault="00DA12E1" w:rsidP="004652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01</w:t>
            </w:r>
            <w:r w:rsidR="004652A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009-0.0007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448318D9" w14:textId="16B16DFC" w:rsidR="00257769" w:rsidRPr="008D793B" w:rsidRDefault="00257769" w:rsidP="0025776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D793B">
        <w:rPr>
          <w:rFonts w:ascii="Times New Roman" w:hAnsi="Times New Roman" w:cs="Times New Roman"/>
          <w:sz w:val="20"/>
          <w:szCs w:val="20"/>
          <w:lang w:val="en-GB"/>
        </w:rPr>
        <w:t xml:space="preserve">Cluster robust standard error linear mixed model analysis adjusted </w:t>
      </w:r>
      <w:r w:rsidR="00614D17" w:rsidRPr="00614D17">
        <w:rPr>
          <w:rFonts w:ascii="Times New Roman" w:hAnsi="Times New Roman" w:cs="Times New Roman"/>
          <w:lang w:val="en-US"/>
        </w:rPr>
        <w:t>age, sex, HbA1c, diabetes duration, MAP, and history of depression</w:t>
      </w:r>
      <w:r w:rsidRPr="008D793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8D793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  <w:t>β</w:t>
      </w:r>
      <w:r w:rsidRPr="008D793B">
        <w:rPr>
          <w:rFonts w:ascii="Times New Roman" w:hAnsi="Times New Roman" w:cs="Times New Roman"/>
          <w:sz w:val="20"/>
          <w:szCs w:val="20"/>
          <w:lang w:val="en-GB"/>
        </w:rPr>
        <w:t xml:space="preserve">: coefficient of the linear mixed model regression. P-values below 0.05 indicated with *. </w:t>
      </w:r>
      <w:r w:rsidR="004249D3" w:rsidRPr="008D793B">
        <w:rPr>
          <w:rFonts w:ascii="Times New Roman" w:hAnsi="Times New Roman" w:cs="Times New Roman"/>
          <w:sz w:val="20"/>
          <w:szCs w:val="20"/>
          <w:lang w:val="en-GB"/>
        </w:rPr>
        <w:t>CI: Confidence interval.</w:t>
      </w:r>
      <w:r w:rsidR="004249D3">
        <w:rPr>
          <w:rFonts w:ascii="Times New Roman" w:hAnsi="Times New Roman" w:cs="Times New Roman"/>
          <w:sz w:val="20"/>
          <w:szCs w:val="20"/>
          <w:lang w:val="en-GB"/>
        </w:rPr>
        <w:t xml:space="preserve"> FAZ: </w:t>
      </w:r>
      <w:proofErr w:type="spellStart"/>
      <w:r w:rsidR="004249D3">
        <w:rPr>
          <w:rFonts w:ascii="Times New Roman" w:hAnsi="Times New Roman" w:cs="Times New Roman"/>
          <w:sz w:val="20"/>
          <w:szCs w:val="20"/>
          <w:lang w:val="en-GB"/>
        </w:rPr>
        <w:t>Foveal</w:t>
      </w:r>
      <w:proofErr w:type="spellEnd"/>
      <w:r w:rsidR="004249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4249D3">
        <w:rPr>
          <w:rFonts w:ascii="Times New Roman" w:hAnsi="Times New Roman" w:cs="Times New Roman"/>
          <w:sz w:val="20"/>
          <w:szCs w:val="20"/>
          <w:lang w:val="en-GB"/>
        </w:rPr>
        <w:t>avscualar</w:t>
      </w:r>
      <w:proofErr w:type="spellEnd"/>
      <w:r w:rsidR="004249D3">
        <w:rPr>
          <w:rFonts w:ascii="Times New Roman" w:hAnsi="Times New Roman" w:cs="Times New Roman"/>
          <w:sz w:val="20"/>
          <w:szCs w:val="20"/>
          <w:lang w:val="en-GB"/>
        </w:rPr>
        <w:t xml:space="preserve"> zone. </w:t>
      </w:r>
    </w:p>
    <w:p w14:paraId="745D0702" w14:textId="77777777" w:rsidR="00B20109" w:rsidRPr="008D793B" w:rsidRDefault="00B20109">
      <w:pPr>
        <w:rPr>
          <w:rFonts w:ascii="Times New Roman" w:hAnsi="Times New Roman" w:cs="Times New Roman"/>
          <w:lang w:val="en-US"/>
        </w:rPr>
      </w:pPr>
    </w:p>
    <w:p w14:paraId="2FE2D130" w14:textId="77777777" w:rsidR="00614476" w:rsidRPr="008D793B" w:rsidRDefault="00614476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br w:type="page"/>
      </w:r>
    </w:p>
    <w:p w14:paraId="2B7FE2D9" w14:textId="77777777" w:rsidR="00B20109" w:rsidRPr="008D793B" w:rsidRDefault="00B20109" w:rsidP="00B20109">
      <w:pPr>
        <w:rPr>
          <w:rFonts w:ascii="Times New Roman" w:hAnsi="Times New Roman" w:cs="Times New Roman"/>
          <w:lang w:val="en-US"/>
        </w:rPr>
      </w:pPr>
      <w:proofErr w:type="spellStart"/>
      <w:r w:rsidRPr="008D793B">
        <w:rPr>
          <w:rFonts w:ascii="Times New Roman" w:hAnsi="Times New Roman" w:cs="Times New Roman"/>
          <w:lang w:val="en-US"/>
        </w:rPr>
        <w:lastRenderedPageBreak/>
        <w:t>S.Table</w:t>
      </w:r>
      <w:proofErr w:type="spellEnd"/>
      <w:r w:rsidR="006D6BF9" w:rsidRPr="008D793B">
        <w:rPr>
          <w:rFonts w:ascii="Times New Roman" w:hAnsi="Times New Roman" w:cs="Times New Roman"/>
          <w:lang w:val="en-US"/>
        </w:rPr>
        <w:t xml:space="preserve"> </w:t>
      </w:r>
      <w:r w:rsidRPr="008D793B">
        <w:rPr>
          <w:rFonts w:ascii="Times New Roman" w:hAnsi="Times New Roman" w:cs="Times New Roman"/>
          <w:lang w:val="en-US"/>
        </w:rPr>
        <w:t xml:space="preserve">3: </w:t>
      </w:r>
      <w:r w:rsidR="004A1F89" w:rsidRPr="008D793B">
        <w:rPr>
          <w:rFonts w:ascii="Times New Roman" w:hAnsi="Times New Roman" w:cs="Times New Roman"/>
          <w:lang w:val="en-US"/>
        </w:rPr>
        <w:t xml:space="preserve">Elevated atypical and melancholic depression scores associations with retinal structural </w:t>
      </w:r>
      <w:r w:rsidR="00952079" w:rsidRPr="008D793B">
        <w:rPr>
          <w:rFonts w:ascii="Times New Roman" w:hAnsi="Times New Roman" w:cs="Times New Roman"/>
          <w:lang w:val="en-US"/>
        </w:rPr>
        <w:t>parameters</w:t>
      </w:r>
      <w:r w:rsidR="004A1F89" w:rsidRPr="008D793B">
        <w:rPr>
          <w:rFonts w:ascii="Times New Roman" w:hAnsi="Times New Roman" w:cs="Times New Roman"/>
          <w:lang w:val="en-US"/>
        </w:rPr>
        <w:t xml:space="preserve"> (Vampire analysis).</w:t>
      </w:r>
    </w:p>
    <w:tbl>
      <w:tblPr>
        <w:tblStyle w:val="Tabel-Gitter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723"/>
        <w:gridCol w:w="1432"/>
        <w:gridCol w:w="1226"/>
        <w:gridCol w:w="1432"/>
        <w:gridCol w:w="1226"/>
        <w:gridCol w:w="1435"/>
        <w:gridCol w:w="1228"/>
        <w:gridCol w:w="1512"/>
        <w:gridCol w:w="1218"/>
      </w:tblGrid>
      <w:tr w:rsidR="001B0CFF" w:rsidRPr="008D793B" w14:paraId="78347E1A" w14:textId="77777777" w:rsidTr="00BD7C36">
        <w:trPr>
          <w:trHeight w:val="759"/>
        </w:trPr>
        <w:tc>
          <w:tcPr>
            <w:tcW w:w="693" w:type="pct"/>
            <w:shd w:val="clear" w:color="auto" w:fill="FFFFFF" w:themeFill="background1"/>
            <w:vAlign w:val="center"/>
          </w:tcPr>
          <w:p w14:paraId="642E7273" w14:textId="77777777" w:rsidR="001B0CFF" w:rsidRPr="008D793B" w:rsidRDefault="001B0C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9" w:type="pct"/>
            <w:gridSpan w:val="2"/>
            <w:shd w:val="clear" w:color="auto" w:fill="FFFFFF" w:themeFill="background1"/>
            <w:vAlign w:val="center"/>
          </w:tcPr>
          <w:p w14:paraId="64E99AE3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essel caliber</w:t>
            </w:r>
          </w:p>
          <w:p w14:paraId="70E7F2FE" w14:textId="77777777" w:rsidR="004A1F89" w:rsidRPr="008D793B" w:rsidRDefault="004A1F89" w:rsidP="004A1F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ixels,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95%CI)</w:t>
            </w:r>
          </w:p>
        </w:tc>
        <w:tc>
          <w:tcPr>
            <w:tcW w:w="1069" w:type="pct"/>
            <w:gridSpan w:val="2"/>
            <w:shd w:val="clear" w:color="auto" w:fill="FFFFFF" w:themeFill="background1"/>
            <w:vAlign w:val="center"/>
          </w:tcPr>
          <w:p w14:paraId="0D61F622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ssel Tortuosity</w:t>
            </w:r>
          </w:p>
        </w:tc>
        <w:tc>
          <w:tcPr>
            <w:tcW w:w="1071" w:type="pct"/>
            <w:gridSpan w:val="2"/>
            <w:shd w:val="clear" w:color="auto" w:fill="FFFFFF" w:themeFill="background1"/>
            <w:vAlign w:val="center"/>
          </w:tcPr>
          <w:p w14:paraId="022C3392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essel</w:t>
            </w:r>
            <w:proofErr w:type="spellEnd"/>
            <w:r w:rsidRPr="008D793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ensity</w:t>
            </w:r>
            <w:proofErr w:type="spellEnd"/>
          </w:p>
          <w:p w14:paraId="74C32ADF" w14:textId="77777777" w:rsidR="004A1F89" w:rsidRPr="008D793B" w:rsidRDefault="004A1F89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ixels</w:t>
            </w:r>
            <w:proofErr w:type="spellEnd"/>
            <w:r w:rsidRPr="008D793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(95%CI)</w:t>
            </w:r>
          </w:p>
        </w:tc>
        <w:tc>
          <w:tcPr>
            <w:tcW w:w="1098" w:type="pct"/>
            <w:gridSpan w:val="2"/>
            <w:shd w:val="clear" w:color="auto" w:fill="FFFFFF" w:themeFill="background1"/>
            <w:vAlign w:val="center"/>
          </w:tcPr>
          <w:p w14:paraId="7E50AE1D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ctal Dimension</w:t>
            </w:r>
          </w:p>
        </w:tc>
      </w:tr>
      <w:tr w:rsidR="001B0CFF" w:rsidRPr="008D793B" w14:paraId="7CF4736D" w14:textId="77777777" w:rsidTr="00BD7C36">
        <w:trPr>
          <w:trHeight w:val="759"/>
        </w:trPr>
        <w:tc>
          <w:tcPr>
            <w:tcW w:w="693" w:type="pct"/>
            <w:shd w:val="clear" w:color="auto" w:fill="FFFFFF" w:themeFill="background1"/>
            <w:vAlign w:val="center"/>
          </w:tcPr>
          <w:p w14:paraId="10D6971F" w14:textId="77777777" w:rsidR="001B0CFF" w:rsidRPr="008D793B" w:rsidRDefault="001B0C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1370347D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oles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529A6A0A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es</w:t>
            </w:r>
            <w:proofErr w:type="spellEnd"/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08E2D82E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oles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018C0853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es</w:t>
            </w:r>
            <w:proofErr w:type="spellEnd"/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742800B0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oles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3DAF440B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es</w:t>
            </w:r>
            <w:proofErr w:type="spellEnd"/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07D232CA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erioles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25F32C3A" w14:textId="77777777" w:rsidR="001B0CFF" w:rsidRPr="008D793B" w:rsidRDefault="001B0CFF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es</w:t>
            </w:r>
            <w:proofErr w:type="spellEnd"/>
          </w:p>
        </w:tc>
      </w:tr>
      <w:tr w:rsidR="001B0CFF" w:rsidRPr="008D793B" w14:paraId="0DB9E7DC" w14:textId="77777777" w:rsidTr="00BD7C36">
        <w:trPr>
          <w:trHeight w:val="759"/>
        </w:trPr>
        <w:tc>
          <w:tcPr>
            <w:tcW w:w="693" w:type="pct"/>
            <w:shd w:val="clear" w:color="auto" w:fill="FFFFFF" w:themeFill="background1"/>
            <w:vAlign w:val="center"/>
          </w:tcPr>
          <w:p w14:paraId="48FD0BF1" w14:textId="77777777" w:rsidR="001B0CFF" w:rsidRPr="008D793B" w:rsidRDefault="001B0C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ypical</w:t>
            </w:r>
          </w:p>
          <w:p w14:paraId="2EBFF365" w14:textId="77777777" w:rsidR="00761FDE" w:rsidRPr="008D793B" w:rsidRDefault="00761F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14E9312D" w14:textId="4B69E94E" w:rsidR="001B0CFF" w:rsidRPr="008D793B" w:rsidRDefault="002B0209" w:rsidP="00562F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511049C3" w14:textId="13F07F9D" w:rsidR="001B0CFF" w:rsidRPr="008D793B" w:rsidRDefault="001B0CFF" w:rsidP="002B02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B02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-0.08-0.43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78EAA371" w14:textId="7E15CE71" w:rsidR="001B0CFF" w:rsidRPr="008D793B" w:rsidRDefault="001B0CFF" w:rsidP="002B02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B0209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 (-0.22-0.19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5C8D0B94" w14:textId="57C7A3EE" w:rsidR="001B0CFF" w:rsidRPr="008D793B" w:rsidRDefault="001F273E" w:rsidP="00761FD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9579B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 (-0.11-0.11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2A020B67" w14:textId="5FDC58BA" w:rsidR="001B0CFF" w:rsidRPr="008D793B" w:rsidRDefault="0079579B" w:rsidP="007957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8 (-79.6-62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F273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2B7C31B5" w14:textId="35571796" w:rsidR="001B0CFF" w:rsidRPr="008D793B" w:rsidRDefault="0079579B" w:rsidP="007957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3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568BA493" w14:textId="77777777" w:rsidR="001B0CFF" w:rsidRPr="008D793B" w:rsidRDefault="001B0CFF" w:rsidP="001F2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F273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1F273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1F273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4635819B" w14:textId="578703D6" w:rsidR="001B0CFF" w:rsidRPr="008D793B" w:rsidRDefault="0079579B" w:rsidP="001F27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1F273E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B0CFF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B0CFF" w:rsidRPr="008D793B" w14:paraId="7E47BC80" w14:textId="77777777" w:rsidTr="00BD7C36">
        <w:trPr>
          <w:trHeight w:val="759"/>
        </w:trPr>
        <w:tc>
          <w:tcPr>
            <w:tcW w:w="693" w:type="pct"/>
            <w:shd w:val="clear" w:color="auto" w:fill="FFFFFF" w:themeFill="background1"/>
            <w:vAlign w:val="center"/>
          </w:tcPr>
          <w:p w14:paraId="3000A084" w14:textId="77777777" w:rsidR="001B0CFF" w:rsidRPr="008D793B" w:rsidRDefault="001B0C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cholic</w:t>
            </w:r>
          </w:p>
          <w:p w14:paraId="231AA745" w14:textId="77777777" w:rsidR="00761FDE" w:rsidRPr="008D793B" w:rsidRDefault="00761F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508FC833" w14:textId="1FA2FE66" w:rsidR="001B0CFF" w:rsidRPr="008D793B" w:rsidRDefault="00F311E7" w:rsidP="00F311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7F607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</w:t>
            </w:r>
            <w:r w:rsidR="007F607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7F607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536C1A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370026F7" w14:textId="76AF74B9" w:rsidR="001B0CFF" w:rsidRPr="008D793B" w:rsidRDefault="004F4424" w:rsidP="00E004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0045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36C1A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536C1A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E0045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1BE3B4CA" w14:textId="7382EE80" w:rsidR="001B0CFF" w:rsidRPr="008D793B" w:rsidRDefault="004F4424" w:rsidP="00E004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0045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2701ED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 w:rsidR="002701ED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E0045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3" w:type="pct"/>
            <w:shd w:val="clear" w:color="auto" w:fill="FFFFFF" w:themeFill="background1"/>
            <w:vAlign w:val="center"/>
          </w:tcPr>
          <w:p w14:paraId="099B61CF" w14:textId="3288ACFB" w:rsidR="001B0CFF" w:rsidRPr="008D793B" w:rsidRDefault="00E00451" w:rsidP="00E0045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701ED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3-0.</w:t>
            </w:r>
            <w:r w:rsidR="006F6F11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77" w:type="pct"/>
            <w:shd w:val="clear" w:color="auto" w:fill="FFFFFF" w:themeFill="background1"/>
            <w:vAlign w:val="center"/>
          </w:tcPr>
          <w:p w14:paraId="2903ED0F" w14:textId="398A3365" w:rsidR="001B0CFF" w:rsidRPr="008D793B" w:rsidRDefault="00C136D0" w:rsidP="00C432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-61.9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4" w:type="pct"/>
            <w:shd w:val="clear" w:color="auto" w:fill="FFFFFF" w:themeFill="background1"/>
            <w:vAlign w:val="center"/>
          </w:tcPr>
          <w:p w14:paraId="16AA2E65" w14:textId="0EB875C3" w:rsidR="001B0CFF" w:rsidRPr="008D793B" w:rsidRDefault="00C136D0" w:rsidP="00B204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70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4F4424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08" w:type="pct"/>
            <w:shd w:val="clear" w:color="auto" w:fill="FFFFFF" w:themeFill="background1"/>
            <w:vAlign w:val="center"/>
          </w:tcPr>
          <w:p w14:paraId="19C29948" w14:textId="66B0BF25" w:rsidR="001B0CFF" w:rsidRPr="008D793B" w:rsidRDefault="004F4424" w:rsidP="003D39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136D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C136D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C136D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490" w:type="pct"/>
            <w:shd w:val="clear" w:color="auto" w:fill="FFFFFF" w:themeFill="background1"/>
            <w:vAlign w:val="center"/>
          </w:tcPr>
          <w:p w14:paraId="597F28A9" w14:textId="32349852" w:rsidR="001B0CFF" w:rsidRPr="008D793B" w:rsidRDefault="004F4424" w:rsidP="00C136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C136D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</w:t>
            </w:r>
            <w:r w:rsidR="00C136D0"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0.01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211763ED" w14:textId="3B9DCF7C" w:rsidR="00675C38" w:rsidRPr="008D793B" w:rsidRDefault="00675C38" w:rsidP="00675C3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D793B">
        <w:rPr>
          <w:rFonts w:ascii="Times New Roman" w:hAnsi="Times New Roman" w:cs="Times New Roman"/>
          <w:sz w:val="20"/>
          <w:szCs w:val="20"/>
          <w:lang w:val="en-GB"/>
        </w:rPr>
        <w:t xml:space="preserve">Cluster robust standard error linear mixed model analysis adjusted </w:t>
      </w:r>
      <w:r w:rsidR="004249D3" w:rsidRPr="004249D3">
        <w:rPr>
          <w:rFonts w:ascii="Times New Roman" w:hAnsi="Times New Roman" w:cs="Times New Roman"/>
          <w:sz w:val="20"/>
          <w:szCs w:val="20"/>
          <w:lang w:val="en-GB"/>
        </w:rPr>
        <w:t>age, sex, HbA1c, diabetes duration, MAP, and history of depression</w:t>
      </w:r>
      <w:r w:rsidRPr="008D793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proofErr w:type="gramStart"/>
      <w:r w:rsidRPr="008D793B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n-GB"/>
        </w:rPr>
        <w:t>β</w:t>
      </w:r>
      <w:proofErr w:type="gramEnd"/>
      <w:r w:rsidRPr="008D793B">
        <w:rPr>
          <w:rFonts w:ascii="Times New Roman" w:hAnsi="Times New Roman" w:cs="Times New Roman"/>
          <w:sz w:val="20"/>
          <w:szCs w:val="20"/>
          <w:lang w:val="en-GB"/>
        </w:rPr>
        <w:t xml:space="preserve">: coefficient of the linear mixed model regression. CI: Confidence interval. P-values below 0.05 indicated with *. </w:t>
      </w:r>
    </w:p>
    <w:p w14:paraId="19614475" w14:textId="77777777" w:rsidR="00111C42" w:rsidRPr="008D793B" w:rsidRDefault="00111C42">
      <w:pPr>
        <w:rPr>
          <w:rFonts w:ascii="Times New Roman" w:hAnsi="Times New Roman" w:cs="Times New Roman"/>
          <w:lang w:val="en-US"/>
        </w:rPr>
      </w:pPr>
      <w:r w:rsidRPr="008D793B"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-Gitter"/>
        <w:tblpPr w:leftFromText="141" w:rightFromText="141" w:horzAnchor="margin" w:tblpY="489"/>
        <w:tblW w:w="5000" w:type="pct"/>
        <w:tblLook w:val="04A0" w:firstRow="1" w:lastRow="0" w:firstColumn="1" w:lastColumn="0" w:noHBand="0" w:noVBand="1"/>
      </w:tblPr>
      <w:tblGrid>
        <w:gridCol w:w="3174"/>
        <w:gridCol w:w="1080"/>
        <w:gridCol w:w="2748"/>
        <w:gridCol w:w="828"/>
        <w:gridCol w:w="2230"/>
        <w:gridCol w:w="2372"/>
      </w:tblGrid>
      <w:tr w:rsidR="008D793B" w:rsidRPr="008D793B" w14:paraId="4A1657C6" w14:textId="32B5FD56" w:rsidTr="001671F9">
        <w:tc>
          <w:tcPr>
            <w:tcW w:w="1276" w:type="pct"/>
            <w:vAlign w:val="center"/>
          </w:tcPr>
          <w:p w14:paraId="438BE950" w14:textId="2376182B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Retinal parameters</w:t>
            </w:r>
          </w:p>
        </w:tc>
        <w:tc>
          <w:tcPr>
            <w:tcW w:w="434" w:type="pct"/>
            <w:vAlign w:val="center"/>
          </w:tcPr>
          <w:p w14:paraId="69826D5D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ment</w:t>
            </w:r>
          </w:p>
        </w:tc>
        <w:tc>
          <w:tcPr>
            <w:tcW w:w="1105" w:type="pct"/>
            <w:vAlign w:val="center"/>
          </w:tcPr>
          <w:p w14:paraId="4BAA77AE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ble</w:t>
            </w:r>
            <w:proofErr w:type="spellEnd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gistic regression OR (95% CI)</w:t>
            </w:r>
          </w:p>
        </w:tc>
        <w:tc>
          <w:tcPr>
            <w:tcW w:w="333" w:type="pct"/>
            <w:vAlign w:val="center"/>
          </w:tcPr>
          <w:p w14:paraId="65BE2174" w14:textId="192DA5EB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97" w:type="pct"/>
          </w:tcPr>
          <w:p w14:paraId="4C70ED06" w14:textId="6DC23BFD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logistic regression OR (95% CI)</w:t>
            </w:r>
          </w:p>
        </w:tc>
        <w:tc>
          <w:tcPr>
            <w:tcW w:w="954" w:type="pct"/>
          </w:tcPr>
          <w:p w14:paraId="0AC497B3" w14:textId="76438848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8D793B" w:rsidRPr="008D793B" w14:paraId="778E73EB" w14:textId="13D7BB15" w:rsidTr="001671F9">
        <w:tc>
          <w:tcPr>
            <w:tcW w:w="1276" w:type="pct"/>
            <w:vAlign w:val="center"/>
          </w:tcPr>
          <w:p w14:paraId="563231B4" w14:textId="77777777" w:rsidR="001671F9" w:rsidRPr="008D793B" w:rsidRDefault="001671F9" w:rsidP="001671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 yes</w:t>
            </w:r>
          </w:p>
        </w:tc>
        <w:tc>
          <w:tcPr>
            <w:tcW w:w="434" w:type="pct"/>
            <w:vAlign w:val="center"/>
          </w:tcPr>
          <w:p w14:paraId="5EA99A02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2B8633D7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Align w:val="center"/>
          </w:tcPr>
          <w:p w14:paraId="567F9546" w14:textId="71214F46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5B4D9F10" w14:textId="4F8443FB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</w:tcPr>
          <w:p w14:paraId="5630D1FF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793B" w:rsidRPr="008D793B" w14:paraId="0954900E" w14:textId="071096E5" w:rsidTr="001671F9">
        <w:tc>
          <w:tcPr>
            <w:tcW w:w="1276" w:type="pct"/>
            <w:vAlign w:val="center"/>
          </w:tcPr>
          <w:p w14:paraId="2F02083E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al vessel oxygen saturation</w:t>
            </w:r>
          </w:p>
        </w:tc>
        <w:tc>
          <w:tcPr>
            <w:tcW w:w="434" w:type="pct"/>
            <w:vAlign w:val="center"/>
          </w:tcPr>
          <w:p w14:paraId="7C02EE63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17805131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Align w:val="center"/>
          </w:tcPr>
          <w:p w14:paraId="30B776C7" w14:textId="76D076A2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4DF080F4" w14:textId="2030E3C1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</w:tcPr>
          <w:p w14:paraId="22799673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793B" w:rsidRPr="008D793B" w14:paraId="72BB7416" w14:textId="0E461679" w:rsidTr="001671F9">
        <w:tc>
          <w:tcPr>
            <w:tcW w:w="1276" w:type="pct"/>
            <w:vAlign w:val="center"/>
          </w:tcPr>
          <w:p w14:paraId="0C2721CF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an arterial saturation</w:t>
            </w:r>
          </w:p>
        </w:tc>
        <w:tc>
          <w:tcPr>
            <w:tcW w:w="434" w:type="pct"/>
            <w:vAlign w:val="center"/>
          </w:tcPr>
          <w:p w14:paraId="5448C8EE" w14:textId="62673AF6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07513E49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3-1.06)</w:t>
            </w:r>
          </w:p>
        </w:tc>
        <w:tc>
          <w:tcPr>
            <w:tcW w:w="333" w:type="pct"/>
            <w:vAlign w:val="center"/>
          </w:tcPr>
          <w:p w14:paraId="52CF389B" w14:textId="5A8680F0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897" w:type="pct"/>
          </w:tcPr>
          <w:p w14:paraId="5B7DBEBB" w14:textId="647EB1E0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3-1.09)</w:t>
            </w:r>
          </w:p>
        </w:tc>
        <w:tc>
          <w:tcPr>
            <w:tcW w:w="954" w:type="pct"/>
          </w:tcPr>
          <w:p w14:paraId="31D8E2B8" w14:textId="314BD2A0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8D793B" w:rsidRPr="008D793B" w14:paraId="5A76B044" w14:textId="4DE4FE22" w:rsidTr="001671F9">
        <w:tc>
          <w:tcPr>
            <w:tcW w:w="1276" w:type="pct"/>
            <w:vAlign w:val="center"/>
          </w:tcPr>
          <w:p w14:paraId="1C6171C5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an </w:t>
            </w: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ar</w:t>
            </w:r>
            <w:proofErr w:type="spellEnd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turation</w:t>
            </w:r>
          </w:p>
        </w:tc>
        <w:tc>
          <w:tcPr>
            <w:tcW w:w="434" w:type="pct"/>
            <w:vAlign w:val="center"/>
          </w:tcPr>
          <w:p w14:paraId="61565D1E" w14:textId="780CD232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493F3DD6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7-1.06)</w:t>
            </w:r>
          </w:p>
        </w:tc>
        <w:tc>
          <w:tcPr>
            <w:tcW w:w="333" w:type="pct"/>
            <w:vAlign w:val="center"/>
          </w:tcPr>
          <w:p w14:paraId="1A3410D6" w14:textId="33D780F6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97" w:type="pct"/>
          </w:tcPr>
          <w:p w14:paraId="364C79E3" w14:textId="1AFA5F68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-1.08)</w:t>
            </w:r>
          </w:p>
        </w:tc>
        <w:tc>
          <w:tcPr>
            <w:tcW w:w="954" w:type="pct"/>
          </w:tcPr>
          <w:p w14:paraId="64F63498" w14:textId="32656DCE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8D793B" w:rsidRPr="008D793B" w14:paraId="6EFD9313" w14:textId="28F692D3" w:rsidTr="001671F9">
        <w:tc>
          <w:tcPr>
            <w:tcW w:w="1276" w:type="pct"/>
            <w:vAlign w:val="center"/>
          </w:tcPr>
          <w:p w14:paraId="16550855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nt arterial analysis</w:t>
            </w:r>
          </w:p>
        </w:tc>
        <w:tc>
          <w:tcPr>
            <w:tcW w:w="434" w:type="pct"/>
            <w:vAlign w:val="center"/>
          </w:tcPr>
          <w:p w14:paraId="572D605F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02D6FEE6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Align w:val="center"/>
          </w:tcPr>
          <w:p w14:paraId="0CFD5DA1" w14:textId="54246A53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685FB160" w14:textId="4727F68F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</w:tcPr>
          <w:p w14:paraId="166B83FE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793B" w:rsidRPr="008D793B" w14:paraId="13B10783" w14:textId="7C097C1D" w:rsidTr="001671F9">
        <w:tc>
          <w:tcPr>
            <w:tcW w:w="1276" w:type="pct"/>
            <w:vAlign w:val="center"/>
          </w:tcPr>
          <w:p w14:paraId="11002978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pper nasal</w:t>
            </w:r>
          </w:p>
        </w:tc>
        <w:tc>
          <w:tcPr>
            <w:tcW w:w="434" w:type="pct"/>
            <w:vAlign w:val="center"/>
          </w:tcPr>
          <w:p w14:paraId="4E43A899" w14:textId="189F515C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14A7E4C7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4-1.09)</w:t>
            </w:r>
          </w:p>
        </w:tc>
        <w:tc>
          <w:tcPr>
            <w:tcW w:w="333" w:type="pct"/>
            <w:vAlign w:val="center"/>
          </w:tcPr>
          <w:p w14:paraId="08006F0D" w14:textId="181CE6CA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97" w:type="pct"/>
          </w:tcPr>
          <w:p w14:paraId="6353C7E1" w14:textId="2FA34948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0.70-1.93)</w:t>
            </w:r>
          </w:p>
        </w:tc>
        <w:tc>
          <w:tcPr>
            <w:tcW w:w="954" w:type="pct"/>
          </w:tcPr>
          <w:p w14:paraId="12EB5CF3" w14:textId="419E3AD9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8D793B" w:rsidRPr="008D793B" w14:paraId="672A0859" w14:textId="1686B019" w:rsidTr="001671F9">
        <w:tc>
          <w:tcPr>
            <w:tcW w:w="1276" w:type="pct"/>
            <w:vAlign w:val="center"/>
          </w:tcPr>
          <w:p w14:paraId="0979F280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er nasal</w:t>
            </w:r>
          </w:p>
        </w:tc>
        <w:tc>
          <w:tcPr>
            <w:tcW w:w="434" w:type="pct"/>
            <w:vAlign w:val="center"/>
          </w:tcPr>
          <w:p w14:paraId="2658DE09" w14:textId="6F08CABE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3A4AC853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92-1.03)</w:t>
            </w:r>
          </w:p>
        </w:tc>
        <w:tc>
          <w:tcPr>
            <w:tcW w:w="333" w:type="pct"/>
            <w:vAlign w:val="center"/>
          </w:tcPr>
          <w:p w14:paraId="61F3F5D0" w14:textId="339D516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97" w:type="pct"/>
          </w:tcPr>
          <w:p w14:paraId="548C31CF" w14:textId="66683906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 (0.60-1.33)</w:t>
            </w:r>
          </w:p>
        </w:tc>
        <w:tc>
          <w:tcPr>
            <w:tcW w:w="954" w:type="pct"/>
          </w:tcPr>
          <w:p w14:paraId="481E69D3" w14:textId="755105EE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8D793B" w:rsidRPr="008D793B" w14:paraId="175C51EE" w14:textId="2B8C4410" w:rsidTr="001671F9">
        <w:tc>
          <w:tcPr>
            <w:tcW w:w="1276" w:type="pct"/>
            <w:vAlign w:val="center"/>
          </w:tcPr>
          <w:p w14:paraId="528F2BBA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pper temporal</w:t>
            </w:r>
          </w:p>
        </w:tc>
        <w:tc>
          <w:tcPr>
            <w:tcW w:w="434" w:type="pct"/>
            <w:vAlign w:val="center"/>
          </w:tcPr>
          <w:p w14:paraId="598D5FE7" w14:textId="00FF8E6E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1FA4F8E3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4-1.04)</w:t>
            </w:r>
          </w:p>
        </w:tc>
        <w:tc>
          <w:tcPr>
            <w:tcW w:w="333" w:type="pct"/>
            <w:vAlign w:val="center"/>
          </w:tcPr>
          <w:p w14:paraId="16ECD962" w14:textId="7D0CB3EB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97" w:type="pct"/>
          </w:tcPr>
          <w:p w14:paraId="3EC29C36" w14:textId="3F08B274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60-1.37)</w:t>
            </w:r>
          </w:p>
        </w:tc>
        <w:tc>
          <w:tcPr>
            <w:tcW w:w="954" w:type="pct"/>
          </w:tcPr>
          <w:p w14:paraId="3F1BE93D" w14:textId="30FECF04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8D793B" w:rsidRPr="008D793B" w14:paraId="7A52BA3D" w14:textId="6382D7D4" w:rsidTr="001671F9">
        <w:tc>
          <w:tcPr>
            <w:tcW w:w="1276" w:type="pct"/>
            <w:vAlign w:val="center"/>
          </w:tcPr>
          <w:p w14:paraId="4BBFDC52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er temporal</w:t>
            </w:r>
          </w:p>
        </w:tc>
        <w:tc>
          <w:tcPr>
            <w:tcW w:w="434" w:type="pct"/>
            <w:vAlign w:val="center"/>
          </w:tcPr>
          <w:p w14:paraId="1A740CDC" w14:textId="0BFC770F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711E09F1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8-1.09)</w:t>
            </w:r>
          </w:p>
        </w:tc>
        <w:tc>
          <w:tcPr>
            <w:tcW w:w="333" w:type="pct"/>
            <w:vAlign w:val="center"/>
          </w:tcPr>
          <w:p w14:paraId="28706155" w14:textId="2B005D7F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97" w:type="pct"/>
          </w:tcPr>
          <w:p w14:paraId="4BC6FF04" w14:textId="5A91E890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0.83-2.37)</w:t>
            </w:r>
          </w:p>
        </w:tc>
        <w:tc>
          <w:tcPr>
            <w:tcW w:w="954" w:type="pct"/>
          </w:tcPr>
          <w:p w14:paraId="2D9EC6D2" w14:textId="4B8566CE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8D793B" w:rsidRPr="008D793B" w14:paraId="6D5CDA90" w14:textId="698D27F4" w:rsidTr="001671F9">
        <w:tc>
          <w:tcPr>
            <w:tcW w:w="1276" w:type="pct"/>
            <w:vAlign w:val="center"/>
          </w:tcPr>
          <w:p w14:paraId="52BFB77C" w14:textId="77777777" w:rsidR="001671F9" w:rsidRPr="008D793B" w:rsidRDefault="001671F9" w:rsidP="001671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drant </w:t>
            </w: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ar</w:t>
            </w:r>
            <w:proofErr w:type="spellEnd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434" w:type="pct"/>
            <w:vAlign w:val="center"/>
          </w:tcPr>
          <w:p w14:paraId="1FEEFDAB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2E8658FF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Align w:val="center"/>
          </w:tcPr>
          <w:p w14:paraId="7310FA3D" w14:textId="5F9246E8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4CF894DA" w14:textId="090C29B2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</w:tcPr>
          <w:p w14:paraId="6742B253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D793B" w:rsidRPr="008D793B" w14:paraId="08A7AF05" w14:textId="4D67DD11" w:rsidTr="001671F9">
        <w:tc>
          <w:tcPr>
            <w:tcW w:w="1276" w:type="pct"/>
            <w:vAlign w:val="center"/>
          </w:tcPr>
          <w:p w14:paraId="1E39AF70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pper nasal</w:t>
            </w:r>
          </w:p>
        </w:tc>
        <w:tc>
          <w:tcPr>
            <w:tcW w:w="434" w:type="pct"/>
            <w:vAlign w:val="center"/>
          </w:tcPr>
          <w:p w14:paraId="260C2F89" w14:textId="5EBE3594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3C885810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9-1.07)</w:t>
            </w:r>
          </w:p>
        </w:tc>
        <w:tc>
          <w:tcPr>
            <w:tcW w:w="333" w:type="pct"/>
            <w:vAlign w:val="center"/>
          </w:tcPr>
          <w:p w14:paraId="55A7279E" w14:textId="3FA87C5F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97" w:type="pct"/>
          </w:tcPr>
          <w:p w14:paraId="6A9F90F5" w14:textId="5BC9A19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0.86-2.26)</w:t>
            </w:r>
          </w:p>
        </w:tc>
        <w:tc>
          <w:tcPr>
            <w:tcW w:w="954" w:type="pct"/>
          </w:tcPr>
          <w:p w14:paraId="2498BA2E" w14:textId="3142192D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8D793B" w:rsidRPr="008D793B" w14:paraId="00C98681" w14:textId="319A74E4" w:rsidTr="001671F9">
        <w:tc>
          <w:tcPr>
            <w:tcW w:w="1276" w:type="pct"/>
            <w:vAlign w:val="center"/>
          </w:tcPr>
          <w:p w14:paraId="23F20565" w14:textId="77777777" w:rsidR="001671F9" w:rsidRPr="008D793B" w:rsidRDefault="001671F9" w:rsidP="001671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er nasal</w:t>
            </w:r>
          </w:p>
        </w:tc>
        <w:tc>
          <w:tcPr>
            <w:tcW w:w="434" w:type="pct"/>
            <w:vAlign w:val="center"/>
          </w:tcPr>
          <w:p w14:paraId="16C5BE79" w14:textId="0D0A9260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3B28E613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7-1.04)</w:t>
            </w:r>
          </w:p>
        </w:tc>
        <w:tc>
          <w:tcPr>
            <w:tcW w:w="333" w:type="pct"/>
            <w:vAlign w:val="center"/>
          </w:tcPr>
          <w:p w14:paraId="2B0F30A2" w14:textId="40DE4456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897" w:type="pct"/>
          </w:tcPr>
          <w:p w14:paraId="2A078BA8" w14:textId="1FF1C25A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57-1.52)</w:t>
            </w:r>
          </w:p>
        </w:tc>
        <w:tc>
          <w:tcPr>
            <w:tcW w:w="954" w:type="pct"/>
          </w:tcPr>
          <w:p w14:paraId="0D8326F2" w14:textId="201DDFB4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8D793B" w:rsidRPr="008D793B" w14:paraId="5948A2DD" w14:textId="4E986A6D" w:rsidTr="001671F9">
        <w:tc>
          <w:tcPr>
            <w:tcW w:w="1276" w:type="pct"/>
            <w:vAlign w:val="center"/>
          </w:tcPr>
          <w:p w14:paraId="4E39B98F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pper temporal</w:t>
            </w:r>
          </w:p>
        </w:tc>
        <w:tc>
          <w:tcPr>
            <w:tcW w:w="434" w:type="pct"/>
            <w:vAlign w:val="center"/>
          </w:tcPr>
          <w:p w14:paraId="179093B8" w14:textId="2D2ECDB2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207FC6F2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6-1.03)</w:t>
            </w:r>
          </w:p>
        </w:tc>
        <w:tc>
          <w:tcPr>
            <w:tcW w:w="333" w:type="pct"/>
            <w:vAlign w:val="center"/>
          </w:tcPr>
          <w:p w14:paraId="6100083B" w14:textId="178FFFDF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897" w:type="pct"/>
          </w:tcPr>
          <w:p w14:paraId="4D73E85D" w14:textId="1B10F2FC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60-1.58)</w:t>
            </w:r>
          </w:p>
        </w:tc>
        <w:tc>
          <w:tcPr>
            <w:tcW w:w="954" w:type="pct"/>
          </w:tcPr>
          <w:p w14:paraId="4837B58F" w14:textId="1EE6EBD1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8D793B" w:rsidRPr="008D793B" w14:paraId="7CD6B6D5" w14:textId="76986DF0" w:rsidTr="001671F9">
        <w:tc>
          <w:tcPr>
            <w:tcW w:w="1276" w:type="pct"/>
            <w:vAlign w:val="center"/>
          </w:tcPr>
          <w:p w14:paraId="529CD38C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er temporal</w:t>
            </w:r>
          </w:p>
        </w:tc>
        <w:tc>
          <w:tcPr>
            <w:tcW w:w="434" w:type="pct"/>
            <w:vAlign w:val="center"/>
          </w:tcPr>
          <w:p w14:paraId="656C84D6" w14:textId="7D0F3632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0F3103ED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7-1.04)</w:t>
            </w:r>
          </w:p>
        </w:tc>
        <w:tc>
          <w:tcPr>
            <w:tcW w:w="333" w:type="pct"/>
            <w:vAlign w:val="center"/>
          </w:tcPr>
          <w:p w14:paraId="66704A13" w14:textId="09772CAB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97" w:type="pct"/>
          </w:tcPr>
          <w:p w14:paraId="1DC8274E" w14:textId="108F487F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75-2.22)</w:t>
            </w:r>
          </w:p>
        </w:tc>
        <w:tc>
          <w:tcPr>
            <w:tcW w:w="954" w:type="pct"/>
          </w:tcPr>
          <w:p w14:paraId="50BE8081" w14:textId="47A72C65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8D793B" w:rsidRPr="008D793B" w14:paraId="0D706B8A" w14:textId="30342C75" w:rsidTr="001671F9">
        <w:tc>
          <w:tcPr>
            <w:tcW w:w="1276" w:type="pct"/>
            <w:vAlign w:val="center"/>
          </w:tcPr>
          <w:p w14:paraId="5430F3DA" w14:textId="77777777" w:rsidR="001671F9" w:rsidRPr="008D793B" w:rsidRDefault="001671F9" w:rsidP="001671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R no</w:t>
            </w:r>
          </w:p>
        </w:tc>
        <w:tc>
          <w:tcPr>
            <w:tcW w:w="434" w:type="pct"/>
            <w:vAlign w:val="center"/>
          </w:tcPr>
          <w:p w14:paraId="7507D061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47D1FF71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Align w:val="center"/>
          </w:tcPr>
          <w:p w14:paraId="5E416299" w14:textId="63D6070B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712E695E" w14:textId="68EE252A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</w:tcPr>
          <w:p w14:paraId="5C9A6250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793B" w:rsidRPr="008D793B" w14:paraId="2746BE83" w14:textId="503A6E11" w:rsidTr="001671F9">
        <w:tc>
          <w:tcPr>
            <w:tcW w:w="1276" w:type="pct"/>
            <w:vAlign w:val="center"/>
          </w:tcPr>
          <w:p w14:paraId="2CDA4C73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al vessel oxygen saturation</w:t>
            </w:r>
          </w:p>
        </w:tc>
        <w:tc>
          <w:tcPr>
            <w:tcW w:w="434" w:type="pct"/>
            <w:vAlign w:val="center"/>
          </w:tcPr>
          <w:p w14:paraId="4DB39DE9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7EBDCE14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Align w:val="center"/>
          </w:tcPr>
          <w:p w14:paraId="5297DEAF" w14:textId="4344CBF5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1DB027CB" w14:textId="5D38DD43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</w:tcPr>
          <w:p w14:paraId="6C9D532C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793B" w:rsidRPr="008D793B" w14:paraId="553539C6" w14:textId="67422FC0" w:rsidTr="001671F9">
        <w:tc>
          <w:tcPr>
            <w:tcW w:w="1276" w:type="pct"/>
            <w:vAlign w:val="center"/>
          </w:tcPr>
          <w:p w14:paraId="60076062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an arterial saturation</w:t>
            </w:r>
          </w:p>
        </w:tc>
        <w:tc>
          <w:tcPr>
            <w:tcW w:w="434" w:type="pct"/>
            <w:vAlign w:val="center"/>
          </w:tcPr>
          <w:p w14:paraId="160983AB" w14:textId="629290DE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060CF876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5-1.11)</w:t>
            </w:r>
          </w:p>
        </w:tc>
        <w:tc>
          <w:tcPr>
            <w:tcW w:w="333" w:type="pct"/>
            <w:vAlign w:val="center"/>
          </w:tcPr>
          <w:p w14:paraId="3AA48954" w14:textId="07D29AF8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97" w:type="pct"/>
          </w:tcPr>
          <w:p w14:paraId="79F2D65C" w14:textId="59F1AAC7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8-1.11)</w:t>
            </w:r>
          </w:p>
        </w:tc>
        <w:tc>
          <w:tcPr>
            <w:tcW w:w="954" w:type="pct"/>
          </w:tcPr>
          <w:p w14:paraId="712EC46B" w14:textId="0F3D78FB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8D793B" w:rsidRPr="008D793B" w14:paraId="613899BB" w14:textId="5F0440CE" w:rsidTr="001671F9">
        <w:tc>
          <w:tcPr>
            <w:tcW w:w="1276" w:type="pct"/>
            <w:vAlign w:val="center"/>
          </w:tcPr>
          <w:p w14:paraId="75F64E19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Mean </w:t>
            </w: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ar</w:t>
            </w:r>
            <w:proofErr w:type="spellEnd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aturation</w:t>
            </w:r>
          </w:p>
        </w:tc>
        <w:tc>
          <w:tcPr>
            <w:tcW w:w="434" w:type="pct"/>
            <w:vAlign w:val="center"/>
          </w:tcPr>
          <w:p w14:paraId="051F07E0" w14:textId="4FE1A1D1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127DDA58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0.98-1.16)</w:t>
            </w:r>
          </w:p>
        </w:tc>
        <w:tc>
          <w:tcPr>
            <w:tcW w:w="333" w:type="pct"/>
            <w:vAlign w:val="center"/>
          </w:tcPr>
          <w:p w14:paraId="012E1DC4" w14:textId="1ECBF859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97" w:type="pct"/>
          </w:tcPr>
          <w:p w14:paraId="554631F9" w14:textId="627C0CF1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98-1.16)</w:t>
            </w:r>
          </w:p>
        </w:tc>
        <w:tc>
          <w:tcPr>
            <w:tcW w:w="954" w:type="pct"/>
          </w:tcPr>
          <w:p w14:paraId="413716CC" w14:textId="3267C43D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8D793B" w:rsidRPr="008D793B" w14:paraId="0D95008D" w14:textId="4EF43091" w:rsidTr="001671F9">
        <w:tc>
          <w:tcPr>
            <w:tcW w:w="1276" w:type="pct"/>
            <w:vAlign w:val="center"/>
          </w:tcPr>
          <w:p w14:paraId="536E773F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nt arterial analysis</w:t>
            </w:r>
          </w:p>
        </w:tc>
        <w:tc>
          <w:tcPr>
            <w:tcW w:w="434" w:type="pct"/>
            <w:vAlign w:val="center"/>
          </w:tcPr>
          <w:p w14:paraId="4FE188CC" w14:textId="47F86BED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1A49DCF1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Align w:val="center"/>
          </w:tcPr>
          <w:p w14:paraId="1EADD36F" w14:textId="62B9C610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69145998" w14:textId="31D6F1AA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</w:tcPr>
          <w:p w14:paraId="08F80126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793B" w:rsidRPr="008D793B" w14:paraId="5E3F9C1C" w14:textId="1AEE590E" w:rsidTr="001671F9">
        <w:tc>
          <w:tcPr>
            <w:tcW w:w="1276" w:type="pct"/>
            <w:vAlign w:val="center"/>
          </w:tcPr>
          <w:p w14:paraId="2842CFAE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pper nasal</w:t>
            </w:r>
          </w:p>
        </w:tc>
        <w:tc>
          <w:tcPr>
            <w:tcW w:w="434" w:type="pct"/>
            <w:vAlign w:val="center"/>
          </w:tcPr>
          <w:p w14:paraId="2626115E" w14:textId="62BA5ACD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1D74FDBF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8-1.08)</w:t>
            </w:r>
          </w:p>
        </w:tc>
        <w:tc>
          <w:tcPr>
            <w:tcW w:w="333" w:type="pct"/>
            <w:vAlign w:val="center"/>
          </w:tcPr>
          <w:p w14:paraId="2C373D83" w14:textId="2821B77A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897" w:type="pct"/>
          </w:tcPr>
          <w:p w14:paraId="77C1A4C4" w14:textId="4A826EBE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0.87-2.15)</w:t>
            </w:r>
          </w:p>
        </w:tc>
        <w:tc>
          <w:tcPr>
            <w:tcW w:w="954" w:type="pct"/>
          </w:tcPr>
          <w:p w14:paraId="44DB3EDC" w14:textId="74B3DFAA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8D793B" w:rsidRPr="008D793B" w14:paraId="2774F43A" w14:textId="53EBE2B2" w:rsidTr="001671F9">
        <w:tc>
          <w:tcPr>
            <w:tcW w:w="1276" w:type="pct"/>
            <w:vAlign w:val="center"/>
          </w:tcPr>
          <w:p w14:paraId="4954CFFD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er nasal</w:t>
            </w:r>
          </w:p>
        </w:tc>
        <w:tc>
          <w:tcPr>
            <w:tcW w:w="434" w:type="pct"/>
            <w:vAlign w:val="center"/>
          </w:tcPr>
          <w:p w14:paraId="55BBF360" w14:textId="1439A93E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26749B3E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88-1.08)</w:t>
            </w:r>
          </w:p>
        </w:tc>
        <w:tc>
          <w:tcPr>
            <w:tcW w:w="333" w:type="pct"/>
            <w:vAlign w:val="center"/>
          </w:tcPr>
          <w:p w14:paraId="62746C8B" w14:textId="18F17830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97" w:type="pct"/>
          </w:tcPr>
          <w:p w14:paraId="0FC2964E" w14:textId="41AB4656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65-1.74)</w:t>
            </w:r>
          </w:p>
        </w:tc>
        <w:tc>
          <w:tcPr>
            <w:tcW w:w="954" w:type="pct"/>
          </w:tcPr>
          <w:p w14:paraId="1B64969D" w14:textId="2D7CCE5D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8D793B" w:rsidRPr="008D793B" w14:paraId="31DEA547" w14:textId="1F82CB6F" w:rsidTr="001671F9">
        <w:tc>
          <w:tcPr>
            <w:tcW w:w="1276" w:type="pct"/>
            <w:vAlign w:val="center"/>
          </w:tcPr>
          <w:p w14:paraId="4CCA25D8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pper temporal</w:t>
            </w:r>
          </w:p>
        </w:tc>
        <w:tc>
          <w:tcPr>
            <w:tcW w:w="434" w:type="pct"/>
            <w:vAlign w:val="center"/>
          </w:tcPr>
          <w:p w14:paraId="021AA1F8" w14:textId="7DEAA620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52C45A0B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1-1.04)</w:t>
            </w:r>
          </w:p>
        </w:tc>
        <w:tc>
          <w:tcPr>
            <w:tcW w:w="333" w:type="pct"/>
            <w:vAlign w:val="center"/>
          </w:tcPr>
          <w:p w14:paraId="51BF459E" w14:textId="39191CF2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897" w:type="pct"/>
          </w:tcPr>
          <w:p w14:paraId="447E4372" w14:textId="0F73A3D8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39-1.27)</w:t>
            </w:r>
          </w:p>
        </w:tc>
        <w:tc>
          <w:tcPr>
            <w:tcW w:w="954" w:type="pct"/>
          </w:tcPr>
          <w:p w14:paraId="77C3122D" w14:textId="4AA13C91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8D793B" w:rsidRPr="008D793B" w14:paraId="2C332B33" w14:textId="62C7B460" w:rsidTr="001671F9">
        <w:tc>
          <w:tcPr>
            <w:tcW w:w="1276" w:type="pct"/>
            <w:vAlign w:val="center"/>
          </w:tcPr>
          <w:p w14:paraId="45775754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er temporal</w:t>
            </w:r>
          </w:p>
        </w:tc>
        <w:tc>
          <w:tcPr>
            <w:tcW w:w="434" w:type="pct"/>
            <w:vAlign w:val="center"/>
          </w:tcPr>
          <w:p w14:paraId="0E5E16BF" w14:textId="1651C272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4A9B6013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1.00-1.24)</w:t>
            </w:r>
          </w:p>
        </w:tc>
        <w:tc>
          <w:tcPr>
            <w:tcW w:w="333" w:type="pct"/>
            <w:vAlign w:val="center"/>
          </w:tcPr>
          <w:p w14:paraId="45C185B4" w14:textId="271E5F3F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897" w:type="pct"/>
          </w:tcPr>
          <w:p w14:paraId="4D4FD5EE" w14:textId="4A5854F3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 (0.98-5.82)</w:t>
            </w:r>
          </w:p>
        </w:tc>
        <w:tc>
          <w:tcPr>
            <w:tcW w:w="954" w:type="pct"/>
          </w:tcPr>
          <w:p w14:paraId="225FBD0A" w14:textId="70C731D6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8D793B" w:rsidRPr="008D793B" w14:paraId="3F9021ED" w14:textId="211DC3D3" w:rsidTr="001671F9">
        <w:tc>
          <w:tcPr>
            <w:tcW w:w="1276" w:type="pct"/>
            <w:vAlign w:val="center"/>
          </w:tcPr>
          <w:p w14:paraId="420D1114" w14:textId="77777777" w:rsidR="001671F9" w:rsidRPr="008D793B" w:rsidRDefault="001671F9" w:rsidP="001671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drant </w:t>
            </w:r>
            <w:proofErr w:type="spellStart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ular</w:t>
            </w:r>
            <w:proofErr w:type="spellEnd"/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434" w:type="pct"/>
            <w:vAlign w:val="center"/>
          </w:tcPr>
          <w:p w14:paraId="0A550609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5" w:type="pct"/>
            <w:vAlign w:val="center"/>
          </w:tcPr>
          <w:p w14:paraId="7AD52B9B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3" w:type="pct"/>
            <w:vAlign w:val="center"/>
          </w:tcPr>
          <w:p w14:paraId="5EF6DD2E" w14:textId="0905CF63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</w:tcPr>
          <w:p w14:paraId="506B7E82" w14:textId="5387D401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</w:tcPr>
          <w:p w14:paraId="0DEE2695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793B" w:rsidRPr="008D793B" w14:paraId="76B07DAE" w14:textId="2E062A5A" w:rsidTr="001671F9">
        <w:tc>
          <w:tcPr>
            <w:tcW w:w="1276" w:type="pct"/>
            <w:vAlign w:val="center"/>
          </w:tcPr>
          <w:p w14:paraId="17725060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pper nasal</w:t>
            </w:r>
          </w:p>
        </w:tc>
        <w:tc>
          <w:tcPr>
            <w:tcW w:w="434" w:type="pct"/>
            <w:vAlign w:val="center"/>
          </w:tcPr>
          <w:p w14:paraId="17822D19" w14:textId="2F6FAA58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7808D0BA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8-1.09)</w:t>
            </w:r>
          </w:p>
        </w:tc>
        <w:tc>
          <w:tcPr>
            <w:tcW w:w="333" w:type="pct"/>
            <w:vAlign w:val="center"/>
          </w:tcPr>
          <w:p w14:paraId="053C55B4" w14:textId="62C2A686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97" w:type="pct"/>
          </w:tcPr>
          <w:p w14:paraId="274B1992" w14:textId="10734B68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(0.84-4.88)</w:t>
            </w:r>
          </w:p>
        </w:tc>
        <w:tc>
          <w:tcPr>
            <w:tcW w:w="954" w:type="pct"/>
          </w:tcPr>
          <w:p w14:paraId="3D938F18" w14:textId="213B6989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8D793B" w:rsidRPr="008D793B" w14:paraId="1079010A" w14:textId="5E95C4BA" w:rsidTr="001671F9">
        <w:tc>
          <w:tcPr>
            <w:tcW w:w="1276" w:type="pct"/>
            <w:vAlign w:val="center"/>
          </w:tcPr>
          <w:p w14:paraId="6BD26B41" w14:textId="77777777" w:rsidR="001671F9" w:rsidRPr="008D793B" w:rsidRDefault="001671F9" w:rsidP="001671F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er nasal</w:t>
            </w:r>
          </w:p>
        </w:tc>
        <w:tc>
          <w:tcPr>
            <w:tcW w:w="434" w:type="pct"/>
            <w:vAlign w:val="center"/>
          </w:tcPr>
          <w:p w14:paraId="02697DF3" w14:textId="70362E33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241184F5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7-1.10)</w:t>
            </w:r>
          </w:p>
        </w:tc>
        <w:tc>
          <w:tcPr>
            <w:tcW w:w="333" w:type="pct"/>
            <w:vAlign w:val="center"/>
          </w:tcPr>
          <w:p w14:paraId="4F266EE4" w14:textId="2A5721C2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97" w:type="pct"/>
          </w:tcPr>
          <w:p w14:paraId="5357011D" w14:textId="08E70E50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 (0.56-4.45)</w:t>
            </w:r>
          </w:p>
        </w:tc>
        <w:tc>
          <w:tcPr>
            <w:tcW w:w="954" w:type="pct"/>
          </w:tcPr>
          <w:p w14:paraId="32A8F50E" w14:textId="5A442CA0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8D793B" w:rsidRPr="008D793B" w14:paraId="4A9FD05C" w14:textId="36E6DB56" w:rsidTr="001671F9">
        <w:tc>
          <w:tcPr>
            <w:tcW w:w="1276" w:type="pct"/>
            <w:vAlign w:val="center"/>
          </w:tcPr>
          <w:p w14:paraId="0D2998CE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Upper temporal</w:t>
            </w:r>
          </w:p>
        </w:tc>
        <w:tc>
          <w:tcPr>
            <w:tcW w:w="434" w:type="pct"/>
            <w:vAlign w:val="center"/>
          </w:tcPr>
          <w:p w14:paraId="0FD7C4D8" w14:textId="7A36C7B5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63A75A2C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8-1.08)</w:t>
            </w:r>
          </w:p>
        </w:tc>
        <w:tc>
          <w:tcPr>
            <w:tcW w:w="333" w:type="pct"/>
            <w:vAlign w:val="center"/>
          </w:tcPr>
          <w:p w14:paraId="263B43AB" w14:textId="51DDB069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97" w:type="pct"/>
          </w:tcPr>
          <w:p w14:paraId="68377EC7" w14:textId="44DD0D37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81-2.77)</w:t>
            </w:r>
          </w:p>
        </w:tc>
        <w:tc>
          <w:tcPr>
            <w:tcW w:w="954" w:type="pct"/>
          </w:tcPr>
          <w:p w14:paraId="51793035" w14:textId="5E2E85D0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8D793B" w:rsidRPr="008D793B" w14:paraId="790D6362" w14:textId="17669496" w:rsidTr="001671F9">
        <w:tc>
          <w:tcPr>
            <w:tcW w:w="1276" w:type="pct"/>
            <w:vAlign w:val="center"/>
          </w:tcPr>
          <w:p w14:paraId="70094012" w14:textId="77777777" w:rsidR="001671F9" w:rsidRPr="008D793B" w:rsidRDefault="001671F9" w:rsidP="0016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Lower temporal</w:t>
            </w:r>
          </w:p>
        </w:tc>
        <w:tc>
          <w:tcPr>
            <w:tcW w:w="434" w:type="pct"/>
            <w:vAlign w:val="center"/>
          </w:tcPr>
          <w:p w14:paraId="2DEBECE6" w14:textId="45B26A0A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1105" w:type="pct"/>
            <w:vAlign w:val="center"/>
          </w:tcPr>
          <w:p w14:paraId="4EEBFEDB" w14:textId="77777777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99-1.10)</w:t>
            </w:r>
          </w:p>
        </w:tc>
        <w:tc>
          <w:tcPr>
            <w:tcW w:w="333" w:type="pct"/>
            <w:vAlign w:val="center"/>
          </w:tcPr>
          <w:p w14:paraId="4E9D0674" w14:textId="0983CEBA" w:rsidR="001671F9" w:rsidRPr="008D793B" w:rsidRDefault="001671F9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97" w:type="pct"/>
          </w:tcPr>
          <w:p w14:paraId="5D30DDD2" w14:textId="456AAA5D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0.66-2.64)</w:t>
            </w:r>
          </w:p>
        </w:tc>
        <w:tc>
          <w:tcPr>
            <w:tcW w:w="954" w:type="pct"/>
          </w:tcPr>
          <w:p w14:paraId="555EE993" w14:textId="643F37C7" w:rsidR="001671F9" w:rsidRPr="008D793B" w:rsidRDefault="00C721AB" w:rsidP="00167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7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</w:tbl>
    <w:p w14:paraId="11AA9F3D" w14:textId="77777777" w:rsidR="00330FF4" w:rsidRPr="008D793B" w:rsidRDefault="006D6BF9" w:rsidP="00330FF4">
      <w:pPr>
        <w:rPr>
          <w:rFonts w:ascii="Times New Roman" w:hAnsi="Times New Roman" w:cs="Times New Roman"/>
          <w:lang w:val="en-US"/>
        </w:rPr>
      </w:pPr>
      <w:proofErr w:type="spellStart"/>
      <w:r w:rsidRPr="008D793B">
        <w:rPr>
          <w:rFonts w:ascii="Times New Roman" w:hAnsi="Times New Roman" w:cs="Times New Roman"/>
          <w:lang w:val="en-US"/>
        </w:rPr>
        <w:t>S.Table</w:t>
      </w:r>
      <w:proofErr w:type="spellEnd"/>
      <w:r w:rsidRPr="008D793B">
        <w:rPr>
          <w:rFonts w:ascii="Times New Roman" w:hAnsi="Times New Roman" w:cs="Times New Roman"/>
          <w:lang w:val="en-US"/>
        </w:rPr>
        <w:t xml:space="preserve"> 4. Depression and retinal vessel oxygen saturatio</w:t>
      </w:r>
      <w:r w:rsidR="00952079" w:rsidRPr="008D793B">
        <w:rPr>
          <w:rFonts w:ascii="Times New Roman" w:hAnsi="Times New Roman" w:cs="Times New Roman"/>
          <w:lang w:val="en-US"/>
        </w:rPr>
        <w:t>n stratified by presence of DR</w:t>
      </w:r>
    </w:p>
    <w:p w14:paraId="59ABABB8" w14:textId="464E4AF3" w:rsidR="00330FF4" w:rsidRPr="008D793B" w:rsidRDefault="004249D3" w:rsidP="00330F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ultivariable</w:t>
      </w:r>
      <w:r w:rsidR="00330FF4" w:rsidRPr="008D793B">
        <w:rPr>
          <w:rFonts w:ascii="Times New Roman" w:hAnsi="Times New Roman" w:cs="Times New Roman"/>
          <w:lang w:val="en-US"/>
        </w:rPr>
        <w:t xml:space="preserve"> logistic regression analysis with cluster robust standard error</w:t>
      </w:r>
      <w:r>
        <w:rPr>
          <w:rFonts w:ascii="Times New Roman" w:hAnsi="Times New Roman" w:cs="Times New Roman"/>
          <w:lang w:val="en-US"/>
        </w:rPr>
        <w:t xml:space="preserve"> adjusted for </w:t>
      </w:r>
      <w:r>
        <w:rPr>
          <w:rFonts w:ascii="Times New Roman" w:hAnsi="Times New Roman" w:cs="Times New Roman"/>
          <w:lang w:val="en-US"/>
        </w:rPr>
        <w:t>a</w:t>
      </w:r>
      <w:r w:rsidRPr="00D7076C">
        <w:rPr>
          <w:rFonts w:ascii="Times New Roman" w:hAnsi="Times New Roman" w:cs="Times New Roman"/>
          <w:lang w:val="en-US"/>
        </w:rPr>
        <w:t>ge, sex, HbA1c, d</w:t>
      </w:r>
      <w:r>
        <w:rPr>
          <w:rFonts w:ascii="Times New Roman" w:hAnsi="Times New Roman" w:cs="Times New Roman"/>
          <w:lang w:val="en-US"/>
        </w:rPr>
        <w:t>iabetes duration, MAP,</w:t>
      </w:r>
      <w:r w:rsidRPr="00D7076C">
        <w:rPr>
          <w:rFonts w:ascii="Times New Roman" w:hAnsi="Times New Roman" w:cs="Times New Roman"/>
          <w:lang w:val="en-US"/>
        </w:rPr>
        <w:t xml:space="preserve"> and history of depression</w:t>
      </w:r>
      <w:r w:rsidR="00E27521" w:rsidRPr="008D793B">
        <w:rPr>
          <w:rFonts w:ascii="Times New Roman" w:hAnsi="Times New Roman" w:cs="Times New Roman"/>
          <w:lang w:val="en-US"/>
        </w:rPr>
        <w:t xml:space="preserve">. </w:t>
      </w:r>
      <w:r w:rsidR="009A7492" w:rsidRPr="008D793B">
        <w:rPr>
          <w:rFonts w:ascii="Times New Roman" w:hAnsi="Times New Roman" w:cs="Times New Roman"/>
          <w:lang w:val="en-US"/>
        </w:rPr>
        <w:t xml:space="preserve">CI: Confidence interval. </w:t>
      </w:r>
      <w:r w:rsidR="00330FF4" w:rsidRPr="008D793B">
        <w:rPr>
          <w:rFonts w:ascii="Times New Roman" w:hAnsi="Times New Roman" w:cs="Times New Roman"/>
          <w:lang w:val="en-US"/>
        </w:rPr>
        <w:t>DR: Diabetic retinopathy</w:t>
      </w:r>
      <w:r>
        <w:rPr>
          <w:rFonts w:ascii="Times New Roman" w:hAnsi="Times New Roman" w:cs="Times New Roman"/>
          <w:lang w:val="en-US"/>
        </w:rPr>
        <w:t>. MAP: Mean arterial pressure</w:t>
      </w:r>
      <w:r w:rsidR="00330FF4" w:rsidRPr="008D793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OR: odds ratio.</w:t>
      </w:r>
    </w:p>
    <w:p w14:paraId="29E79367" w14:textId="77777777" w:rsidR="00330FF4" w:rsidRPr="008D793B" w:rsidRDefault="00330FF4" w:rsidP="00330FF4">
      <w:pPr>
        <w:rPr>
          <w:rFonts w:ascii="Times New Roman" w:hAnsi="Times New Roman" w:cs="Times New Roman"/>
          <w:lang w:val="en-US"/>
        </w:rPr>
      </w:pPr>
    </w:p>
    <w:p w14:paraId="340E9CED" w14:textId="77777777" w:rsidR="00330FF4" w:rsidRPr="008D793B" w:rsidRDefault="00330FF4" w:rsidP="00330FF4">
      <w:pPr>
        <w:rPr>
          <w:rFonts w:ascii="Times New Roman" w:hAnsi="Times New Roman" w:cs="Times New Roman"/>
          <w:lang w:val="en-US"/>
        </w:rPr>
      </w:pPr>
    </w:p>
    <w:p w14:paraId="5FA76893" w14:textId="4A65D5CE" w:rsidR="00330FF4" w:rsidRPr="008D793B" w:rsidRDefault="00330FF4" w:rsidP="00330FF4">
      <w:pPr>
        <w:rPr>
          <w:rFonts w:ascii="Times New Roman" w:hAnsi="Times New Roman" w:cs="Times New Roman"/>
          <w:lang w:val="en-US"/>
        </w:rPr>
      </w:pPr>
    </w:p>
    <w:sectPr w:rsidR="00330FF4" w:rsidRPr="008D793B" w:rsidSect="004F4424">
      <w:pgSz w:w="15840" w:h="12240" w:orient="landscape"/>
      <w:pgMar w:top="1138" w:right="1699" w:bottom="1138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387"/>
    <w:rsid w:val="000139D7"/>
    <w:rsid w:val="00015392"/>
    <w:rsid w:val="000266EE"/>
    <w:rsid w:val="00046220"/>
    <w:rsid w:val="000550DE"/>
    <w:rsid w:val="00056A98"/>
    <w:rsid w:val="00071907"/>
    <w:rsid w:val="00074B2D"/>
    <w:rsid w:val="00074FBF"/>
    <w:rsid w:val="000823BD"/>
    <w:rsid w:val="00083662"/>
    <w:rsid w:val="00087D83"/>
    <w:rsid w:val="0009189C"/>
    <w:rsid w:val="00093FC6"/>
    <w:rsid w:val="00097FC1"/>
    <w:rsid w:val="000A3A86"/>
    <w:rsid w:val="000A5FEE"/>
    <w:rsid w:val="000B46FA"/>
    <w:rsid w:val="000C03B5"/>
    <w:rsid w:val="000C5F3F"/>
    <w:rsid w:val="000D545C"/>
    <w:rsid w:val="000E73C1"/>
    <w:rsid w:val="000F1208"/>
    <w:rsid w:val="000F1F08"/>
    <w:rsid w:val="001052C8"/>
    <w:rsid w:val="00107690"/>
    <w:rsid w:val="00111C42"/>
    <w:rsid w:val="00112F47"/>
    <w:rsid w:val="001147AF"/>
    <w:rsid w:val="00115780"/>
    <w:rsid w:val="001260F0"/>
    <w:rsid w:val="00131A99"/>
    <w:rsid w:val="00135064"/>
    <w:rsid w:val="0013765F"/>
    <w:rsid w:val="00145E6A"/>
    <w:rsid w:val="00162430"/>
    <w:rsid w:val="00164663"/>
    <w:rsid w:val="00164D34"/>
    <w:rsid w:val="001655DA"/>
    <w:rsid w:val="0016635E"/>
    <w:rsid w:val="001671F9"/>
    <w:rsid w:val="00171121"/>
    <w:rsid w:val="001719BF"/>
    <w:rsid w:val="00175A51"/>
    <w:rsid w:val="00175A98"/>
    <w:rsid w:val="00176839"/>
    <w:rsid w:val="00180148"/>
    <w:rsid w:val="00183095"/>
    <w:rsid w:val="00185E6A"/>
    <w:rsid w:val="0018645B"/>
    <w:rsid w:val="00192B5C"/>
    <w:rsid w:val="00194909"/>
    <w:rsid w:val="00197B00"/>
    <w:rsid w:val="001A2F31"/>
    <w:rsid w:val="001A458C"/>
    <w:rsid w:val="001A636D"/>
    <w:rsid w:val="001A6A35"/>
    <w:rsid w:val="001B0CFF"/>
    <w:rsid w:val="001B7AA5"/>
    <w:rsid w:val="001C0B35"/>
    <w:rsid w:val="001C1715"/>
    <w:rsid w:val="001C2BE3"/>
    <w:rsid w:val="001C7C6E"/>
    <w:rsid w:val="001D056A"/>
    <w:rsid w:val="001E4B11"/>
    <w:rsid w:val="001F0685"/>
    <w:rsid w:val="001F14DD"/>
    <w:rsid w:val="001F273E"/>
    <w:rsid w:val="001F569C"/>
    <w:rsid w:val="002007E5"/>
    <w:rsid w:val="00211F21"/>
    <w:rsid w:val="00213BB0"/>
    <w:rsid w:val="002171B2"/>
    <w:rsid w:val="00233318"/>
    <w:rsid w:val="00242747"/>
    <w:rsid w:val="002508C0"/>
    <w:rsid w:val="00256FDB"/>
    <w:rsid w:val="00257769"/>
    <w:rsid w:val="002620BC"/>
    <w:rsid w:val="00262984"/>
    <w:rsid w:val="002675F7"/>
    <w:rsid w:val="00267632"/>
    <w:rsid w:val="002676C1"/>
    <w:rsid w:val="002701ED"/>
    <w:rsid w:val="00270758"/>
    <w:rsid w:val="0027612E"/>
    <w:rsid w:val="00282DDE"/>
    <w:rsid w:val="00282ECF"/>
    <w:rsid w:val="00284E06"/>
    <w:rsid w:val="00285D99"/>
    <w:rsid w:val="00286A64"/>
    <w:rsid w:val="00287A3D"/>
    <w:rsid w:val="0029330C"/>
    <w:rsid w:val="002A15F6"/>
    <w:rsid w:val="002A22AD"/>
    <w:rsid w:val="002A58E3"/>
    <w:rsid w:val="002B0209"/>
    <w:rsid w:val="002B117C"/>
    <w:rsid w:val="002B73D5"/>
    <w:rsid w:val="002C01D3"/>
    <w:rsid w:val="002C1715"/>
    <w:rsid w:val="002C1AF1"/>
    <w:rsid w:val="002D6C31"/>
    <w:rsid w:val="002E190B"/>
    <w:rsid w:val="002E2A20"/>
    <w:rsid w:val="002E3D10"/>
    <w:rsid w:val="002E51FF"/>
    <w:rsid w:val="002E5566"/>
    <w:rsid w:val="002E5DCC"/>
    <w:rsid w:val="002E6A2F"/>
    <w:rsid w:val="002F00FA"/>
    <w:rsid w:val="002F4554"/>
    <w:rsid w:val="00302C98"/>
    <w:rsid w:val="00304461"/>
    <w:rsid w:val="003062E5"/>
    <w:rsid w:val="00312728"/>
    <w:rsid w:val="00315C48"/>
    <w:rsid w:val="00315F4B"/>
    <w:rsid w:val="003162C3"/>
    <w:rsid w:val="003165EB"/>
    <w:rsid w:val="00323DA9"/>
    <w:rsid w:val="00324719"/>
    <w:rsid w:val="003266B9"/>
    <w:rsid w:val="003306D0"/>
    <w:rsid w:val="00330DED"/>
    <w:rsid w:val="00330FF4"/>
    <w:rsid w:val="00335213"/>
    <w:rsid w:val="00341915"/>
    <w:rsid w:val="00342E13"/>
    <w:rsid w:val="00343938"/>
    <w:rsid w:val="00350D46"/>
    <w:rsid w:val="00357273"/>
    <w:rsid w:val="0036186E"/>
    <w:rsid w:val="00362E2E"/>
    <w:rsid w:val="00370010"/>
    <w:rsid w:val="00371597"/>
    <w:rsid w:val="003721CA"/>
    <w:rsid w:val="00373336"/>
    <w:rsid w:val="00375BE0"/>
    <w:rsid w:val="00380340"/>
    <w:rsid w:val="0038206E"/>
    <w:rsid w:val="00390D8A"/>
    <w:rsid w:val="00390EC3"/>
    <w:rsid w:val="00391938"/>
    <w:rsid w:val="00392186"/>
    <w:rsid w:val="00392A1E"/>
    <w:rsid w:val="00392C05"/>
    <w:rsid w:val="00395D78"/>
    <w:rsid w:val="00396A96"/>
    <w:rsid w:val="00397C7D"/>
    <w:rsid w:val="003A2A5A"/>
    <w:rsid w:val="003A3326"/>
    <w:rsid w:val="003B05F6"/>
    <w:rsid w:val="003B24F9"/>
    <w:rsid w:val="003B75B4"/>
    <w:rsid w:val="003C35BB"/>
    <w:rsid w:val="003D1651"/>
    <w:rsid w:val="003D2F7E"/>
    <w:rsid w:val="003D39A1"/>
    <w:rsid w:val="003E387E"/>
    <w:rsid w:val="003E45EA"/>
    <w:rsid w:val="00400E1C"/>
    <w:rsid w:val="00407C88"/>
    <w:rsid w:val="0041688F"/>
    <w:rsid w:val="00417B7E"/>
    <w:rsid w:val="004249D3"/>
    <w:rsid w:val="00426589"/>
    <w:rsid w:val="00427E37"/>
    <w:rsid w:val="00431C5C"/>
    <w:rsid w:val="004330C2"/>
    <w:rsid w:val="00436563"/>
    <w:rsid w:val="004408D0"/>
    <w:rsid w:val="00440B35"/>
    <w:rsid w:val="00441B50"/>
    <w:rsid w:val="00443092"/>
    <w:rsid w:val="00453535"/>
    <w:rsid w:val="004545F0"/>
    <w:rsid w:val="00456301"/>
    <w:rsid w:val="00457EC2"/>
    <w:rsid w:val="00457F01"/>
    <w:rsid w:val="004626B4"/>
    <w:rsid w:val="00464F5F"/>
    <w:rsid w:val="004652A0"/>
    <w:rsid w:val="0046772D"/>
    <w:rsid w:val="00484668"/>
    <w:rsid w:val="004970E8"/>
    <w:rsid w:val="004A1F89"/>
    <w:rsid w:val="004A4797"/>
    <w:rsid w:val="004B132C"/>
    <w:rsid w:val="004C3FBA"/>
    <w:rsid w:val="004D04BD"/>
    <w:rsid w:val="004D4BE4"/>
    <w:rsid w:val="004E15A2"/>
    <w:rsid w:val="004E1C99"/>
    <w:rsid w:val="004E39E8"/>
    <w:rsid w:val="004E426B"/>
    <w:rsid w:val="004E4A6F"/>
    <w:rsid w:val="004F1390"/>
    <w:rsid w:val="004F1E04"/>
    <w:rsid w:val="004F2109"/>
    <w:rsid w:val="004F4424"/>
    <w:rsid w:val="005035C0"/>
    <w:rsid w:val="0051382B"/>
    <w:rsid w:val="00516580"/>
    <w:rsid w:val="00516B9F"/>
    <w:rsid w:val="0052379B"/>
    <w:rsid w:val="00523CBA"/>
    <w:rsid w:val="00524F63"/>
    <w:rsid w:val="00526B7B"/>
    <w:rsid w:val="00530039"/>
    <w:rsid w:val="00536C1A"/>
    <w:rsid w:val="00537678"/>
    <w:rsid w:val="005405A6"/>
    <w:rsid w:val="005524CF"/>
    <w:rsid w:val="005535CF"/>
    <w:rsid w:val="0055459F"/>
    <w:rsid w:val="00554EDB"/>
    <w:rsid w:val="005564F0"/>
    <w:rsid w:val="00557DE8"/>
    <w:rsid w:val="005609BF"/>
    <w:rsid w:val="0056281A"/>
    <w:rsid w:val="00562F0E"/>
    <w:rsid w:val="00564463"/>
    <w:rsid w:val="00566138"/>
    <w:rsid w:val="00575390"/>
    <w:rsid w:val="00581000"/>
    <w:rsid w:val="0058557B"/>
    <w:rsid w:val="00586853"/>
    <w:rsid w:val="00587E6A"/>
    <w:rsid w:val="00591165"/>
    <w:rsid w:val="0059295C"/>
    <w:rsid w:val="00593872"/>
    <w:rsid w:val="00595B30"/>
    <w:rsid w:val="005A6A36"/>
    <w:rsid w:val="005A6BCF"/>
    <w:rsid w:val="005B4AA7"/>
    <w:rsid w:val="005B6BF2"/>
    <w:rsid w:val="005B6C44"/>
    <w:rsid w:val="005C099E"/>
    <w:rsid w:val="005C137D"/>
    <w:rsid w:val="005C1997"/>
    <w:rsid w:val="005C2DD3"/>
    <w:rsid w:val="005C57AE"/>
    <w:rsid w:val="005D66C1"/>
    <w:rsid w:val="005E5F40"/>
    <w:rsid w:val="005F44C4"/>
    <w:rsid w:val="0060741B"/>
    <w:rsid w:val="00611B3C"/>
    <w:rsid w:val="00611BD8"/>
    <w:rsid w:val="0061422C"/>
    <w:rsid w:val="00614476"/>
    <w:rsid w:val="00614D17"/>
    <w:rsid w:val="00615F08"/>
    <w:rsid w:val="0061639C"/>
    <w:rsid w:val="0061780C"/>
    <w:rsid w:val="00621FC1"/>
    <w:rsid w:val="006246ED"/>
    <w:rsid w:val="00627AAF"/>
    <w:rsid w:val="006301DA"/>
    <w:rsid w:val="00637031"/>
    <w:rsid w:val="00637137"/>
    <w:rsid w:val="006418E4"/>
    <w:rsid w:val="006472A1"/>
    <w:rsid w:val="00652DE0"/>
    <w:rsid w:val="00654138"/>
    <w:rsid w:val="006609E0"/>
    <w:rsid w:val="006617D2"/>
    <w:rsid w:val="00662554"/>
    <w:rsid w:val="00662781"/>
    <w:rsid w:val="00664F54"/>
    <w:rsid w:val="006657FC"/>
    <w:rsid w:val="00665AB1"/>
    <w:rsid w:val="00675C38"/>
    <w:rsid w:val="00680149"/>
    <w:rsid w:val="00680402"/>
    <w:rsid w:val="00680816"/>
    <w:rsid w:val="0068276D"/>
    <w:rsid w:val="006855E2"/>
    <w:rsid w:val="006869E3"/>
    <w:rsid w:val="00690A99"/>
    <w:rsid w:val="006919FD"/>
    <w:rsid w:val="00692D95"/>
    <w:rsid w:val="00694CD0"/>
    <w:rsid w:val="00696A00"/>
    <w:rsid w:val="006A0529"/>
    <w:rsid w:val="006A5207"/>
    <w:rsid w:val="006B0630"/>
    <w:rsid w:val="006B1CD9"/>
    <w:rsid w:val="006B60AC"/>
    <w:rsid w:val="006B7B8F"/>
    <w:rsid w:val="006C0122"/>
    <w:rsid w:val="006C2709"/>
    <w:rsid w:val="006C5A76"/>
    <w:rsid w:val="006D5870"/>
    <w:rsid w:val="006D6BF9"/>
    <w:rsid w:val="006F2240"/>
    <w:rsid w:val="006F6F11"/>
    <w:rsid w:val="00705E8B"/>
    <w:rsid w:val="00715CA6"/>
    <w:rsid w:val="00721860"/>
    <w:rsid w:val="00726387"/>
    <w:rsid w:val="00731A6A"/>
    <w:rsid w:val="007439F9"/>
    <w:rsid w:val="00744E5C"/>
    <w:rsid w:val="00753B50"/>
    <w:rsid w:val="00753B80"/>
    <w:rsid w:val="00757EBC"/>
    <w:rsid w:val="00757F5C"/>
    <w:rsid w:val="007614E7"/>
    <w:rsid w:val="00761FDE"/>
    <w:rsid w:val="0076599D"/>
    <w:rsid w:val="00772043"/>
    <w:rsid w:val="0078684D"/>
    <w:rsid w:val="00786A83"/>
    <w:rsid w:val="0078791E"/>
    <w:rsid w:val="00787DF9"/>
    <w:rsid w:val="0079579B"/>
    <w:rsid w:val="00797CF5"/>
    <w:rsid w:val="007A7828"/>
    <w:rsid w:val="007B15DE"/>
    <w:rsid w:val="007B1DB6"/>
    <w:rsid w:val="007B2252"/>
    <w:rsid w:val="007B52C5"/>
    <w:rsid w:val="007B59D4"/>
    <w:rsid w:val="007B6EF6"/>
    <w:rsid w:val="007C192A"/>
    <w:rsid w:val="007C71E9"/>
    <w:rsid w:val="007D2850"/>
    <w:rsid w:val="007E6852"/>
    <w:rsid w:val="007F259E"/>
    <w:rsid w:val="007F2A31"/>
    <w:rsid w:val="007F3F7B"/>
    <w:rsid w:val="007F4C27"/>
    <w:rsid w:val="007F6074"/>
    <w:rsid w:val="007F78A0"/>
    <w:rsid w:val="00804AFA"/>
    <w:rsid w:val="00806716"/>
    <w:rsid w:val="008116C9"/>
    <w:rsid w:val="008116F3"/>
    <w:rsid w:val="00816E10"/>
    <w:rsid w:val="008231E8"/>
    <w:rsid w:val="00825050"/>
    <w:rsid w:val="0082668F"/>
    <w:rsid w:val="00827F63"/>
    <w:rsid w:val="008374BA"/>
    <w:rsid w:val="00841CCA"/>
    <w:rsid w:val="00843834"/>
    <w:rsid w:val="00843B8B"/>
    <w:rsid w:val="0084446E"/>
    <w:rsid w:val="008455FC"/>
    <w:rsid w:val="00852245"/>
    <w:rsid w:val="00855057"/>
    <w:rsid w:val="00860C4C"/>
    <w:rsid w:val="008626C0"/>
    <w:rsid w:val="00866E3D"/>
    <w:rsid w:val="00875252"/>
    <w:rsid w:val="00877522"/>
    <w:rsid w:val="00880CF2"/>
    <w:rsid w:val="0088432C"/>
    <w:rsid w:val="00891D35"/>
    <w:rsid w:val="00892FDB"/>
    <w:rsid w:val="00893402"/>
    <w:rsid w:val="00893624"/>
    <w:rsid w:val="00896FBC"/>
    <w:rsid w:val="00897194"/>
    <w:rsid w:val="008A0922"/>
    <w:rsid w:val="008A3B55"/>
    <w:rsid w:val="008A628C"/>
    <w:rsid w:val="008B555F"/>
    <w:rsid w:val="008D3A6F"/>
    <w:rsid w:val="008D56B9"/>
    <w:rsid w:val="008D793B"/>
    <w:rsid w:val="008E23AB"/>
    <w:rsid w:val="008E3AC0"/>
    <w:rsid w:val="008E4D6B"/>
    <w:rsid w:val="008F2535"/>
    <w:rsid w:val="008F2A16"/>
    <w:rsid w:val="008F3105"/>
    <w:rsid w:val="008F35C5"/>
    <w:rsid w:val="008F5145"/>
    <w:rsid w:val="008F6522"/>
    <w:rsid w:val="00902CF0"/>
    <w:rsid w:val="00913C56"/>
    <w:rsid w:val="009161B5"/>
    <w:rsid w:val="00924C9B"/>
    <w:rsid w:val="00930A12"/>
    <w:rsid w:val="00931DCF"/>
    <w:rsid w:val="00937CE7"/>
    <w:rsid w:val="00943390"/>
    <w:rsid w:val="00945DB7"/>
    <w:rsid w:val="00947CB3"/>
    <w:rsid w:val="00952079"/>
    <w:rsid w:val="00963B54"/>
    <w:rsid w:val="009678B4"/>
    <w:rsid w:val="00973DF4"/>
    <w:rsid w:val="00994208"/>
    <w:rsid w:val="009A57AC"/>
    <w:rsid w:val="009A65A6"/>
    <w:rsid w:val="009A7492"/>
    <w:rsid w:val="009A7AFE"/>
    <w:rsid w:val="009B04DF"/>
    <w:rsid w:val="009B3762"/>
    <w:rsid w:val="009C0CE1"/>
    <w:rsid w:val="009C1E77"/>
    <w:rsid w:val="009D1EDD"/>
    <w:rsid w:val="009D237B"/>
    <w:rsid w:val="009D4624"/>
    <w:rsid w:val="009D7A33"/>
    <w:rsid w:val="009D7F5D"/>
    <w:rsid w:val="009E0360"/>
    <w:rsid w:val="009E05B1"/>
    <w:rsid w:val="009E0910"/>
    <w:rsid w:val="009F7F30"/>
    <w:rsid w:val="00A01C77"/>
    <w:rsid w:val="00A06575"/>
    <w:rsid w:val="00A06BC1"/>
    <w:rsid w:val="00A146D5"/>
    <w:rsid w:val="00A24AAF"/>
    <w:rsid w:val="00A27EE5"/>
    <w:rsid w:val="00A60F75"/>
    <w:rsid w:val="00A71A7F"/>
    <w:rsid w:val="00A77FBF"/>
    <w:rsid w:val="00A8069D"/>
    <w:rsid w:val="00A818A0"/>
    <w:rsid w:val="00A82606"/>
    <w:rsid w:val="00A827E2"/>
    <w:rsid w:val="00A929E1"/>
    <w:rsid w:val="00A94A79"/>
    <w:rsid w:val="00AA2A13"/>
    <w:rsid w:val="00AB1864"/>
    <w:rsid w:val="00AB1916"/>
    <w:rsid w:val="00AC2DC7"/>
    <w:rsid w:val="00AC4F53"/>
    <w:rsid w:val="00AC72DE"/>
    <w:rsid w:val="00AD4B63"/>
    <w:rsid w:val="00AD5D88"/>
    <w:rsid w:val="00AD6F73"/>
    <w:rsid w:val="00AD70F9"/>
    <w:rsid w:val="00AE01CB"/>
    <w:rsid w:val="00AE2C4D"/>
    <w:rsid w:val="00AF3577"/>
    <w:rsid w:val="00B0015E"/>
    <w:rsid w:val="00B04A65"/>
    <w:rsid w:val="00B05344"/>
    <w:rsid w:val="00B077B9"/>
    <w:rsid w:val="00B20109"/>
    <w:rsid w:val="00B204F3"/>
    <w:rsid w:val="00B239D8"/>
    <w:rsid w:val="00B26EB6"/>
    <w:rsid w:val="00B32761"/>
    <w:rsid w:val="00B34FC9"/>
    <w:rsid w:val="00B42FF0"/>
    <w:rsid w:val="00B45F5E"/>
    <w:rsid w:val="00B5156D"/>
    <w:rsid w:val="00B55D36"/>
    <w:rsid w:val="00B55F79"/>
    <w:rsid w:val="00B73DEF"/>
    <w:rsid w:val="00B7686C"/>
    <w:rsid w:val="00B82743"/>
    <w:rsid w:val="00B83727"/>
    <w:rsid w:val="00B945CB"/>
    <w:rsid w:val="00B966B5"/>
    <w:rsid w:val="00B978C6"/>
    <w:rsid w:val="00BA068D"/>
    <w:rsid w:val="00BA5CEE"/>
    <w:rsid w:val="00BA6C51"/>
    <w:rsid w:val="00BB4DC9"/>
    <w:rsid w:val="00BB64D3"/>
    <w:rsid w:val="00BB6AF3"/>
    <w:rsid w:val="00BB7876"/>
    <w:rsid w:val="00BC0013"/>
    <w:rsid w:val="00BC17B0"/>
    <w:rsid w:val="00BC2F27"/>
    <w:rsid w:val="00BC352B"/>
    <w:rsid w:val="00BC40A9"/>
    <w:rsid w:val="00BD684A"/>
    <w:rsid w:val="00BD7C36"/>
    <w:rsid w:val="00BE0021"/>
    <w:rsid w:val="00BE6F10"/>
    <w:rsid w:val="00BF6B60"/>
    <w:rsid w:val="00BF7B61"/>
    <w:rsid w:val="00C04625"/>
    <w:rsid w:val="00C136D0"/>
    <w:rsid w:val="00C15598"/>
    <w:rsid w:val="00C15ED5"/>
    <w:rsid w:val="00C26107"/>
    <w:rsid w:val="00C27E75"/>
    <w:rsid w:val="00C31D23"/>
    <w:rsid w:val="00C43203"/>
    <w:rsid w:val="00C4483D"/>
    <w:rsid w:val="00C615C2"/>
    <w:rsid w:val="00C632A4"/>
    <w:rsid w:val="00C642E3"/>
    <w:rsid w:val="00C721AB"/>
    <w:rsid w:val="00C757B8"/>
    <w:rsid w:val="00C841D9"/>
    <w:rsid w:val="00C90800"/>
    <w:rsid w:val="00C92887"/>
    <w:rsid w:val="00C97EDB"/>
    <w:rsid w:val="00CA17A9"/>
    <w:rsid w:val="00CA2544"/>
    <w:rsid w:val="00CA4BCD"/>
    <w:rsid w:val="00CA67BB"/>
    <w:rsid w:val="00CB407F"/>
    <w:rsid w:val="00CB665B"/>
    <w:rsid w:val="00CC1BE0"/>
    <w:rsid w:val="00CC20B5"/>
    <w:rsid w:val="00CC71E8"/>
    <w:rsid w:val="00CD0378"/>
    <w:rsid w:val="00CD257F"/>
    <w:rsid w:val="00CE3951"/>
    <w:rsid w:val="00D015B3"/>
    <w:rsid w:val="00D018FF"/>
    <w:rsid w:val="00D06C02"/>
    <w:rsid w:val="00D06E5D"/>
    <w:rsid w:val="00D077EE"/>
    <w:rsid w:val="00D106B6"/>
    <w:rsid w:val="00D110BB"/>
    <w:rsid w:val="00D22941"/>
    <w:rsid w:val="00D35AE6"/>
    <w:rsid w:val="00D36748"/>
    <w:rsid w:val="00D41E7C"/>
    <w:rsid w:val="00D53129"/>
    <w:rsid w:val="00D53FDE"/>
    <w:rsid w:val="00D542AF"/>
    <w:rsid w:val="00D551F8"/>
    <w:rsid w:val="00D63EC4"/>
    <w:rsid w:val="00D707C3"/>
    <w:rsid w:val="00D72508"/>
    <w:rsid w:val="00D771E8"/>
    <w:rsid w:val="00D77D76"/>
    <w:rsid w:val="00D81C33"/>
    <w:rsid w:val="00DA12E1"/>
    <w:rsid w:val="00DA60E5"/>
    <w:rsid w:val="00DA7E4C"/>
    <w:rsid w:val="00DB0164"/>
    <w:rsid w:val="00DB1580"/>
    <w:rsid w:val="00DB3CB5"/>
    <w:rsid w:val="00DB42A6"/>
    <w:rsid w:val="00DB761D"/>
    <w:rsid w:val="00DC2665"/>
    <w:rsid w:val="00DC26D8"/>
    <w:rsid w:val="00DC612B"/>
    <w:rsid w:val="00DC6414"/>
    <w:rsid w:val="00DC74F2"/>
    <w:rsid w:val="00DE4EC5"/>
    <w:rsid w:val="00DE6450"/>
    <w:rsid w:val="00DE6B63"/>
    <w:rsid w:val="00DF0409"/>
    <w:rsid w:val="00DF123D"/>
    <w:rsid w:val="00DF4BD2"/>
    <w:rsid w:val="00DF4C56"/>
    <w:rsid w:val="00E00451"/>
    <w:rsid w:val="00E0075F"/>
    <w:rsid w:val="00E02014"/>
    <w:rsid w:val="00E0675D"/>
    <w:rsid w:val="00E122AF"/>
    <w:rsid w:val="00E13230"/>
    <w:rsid w:val="00E15619"/>
    <w:rsid w:val="00E15ADA"/>
    <w:rsid w:val="00E21929"/>
    <w:rsid w:val="00E24A1B"/>
    <w:rsid w:val="00E25460"/>
    <w:rsid w:val="00E27521"/>
    <w:rsid w:val="00E31916"/>
    <w:rsid w:val="00E320A4"/>
    <w:rsid w:val="00E35CFA"/>
    <w:rsid w:val="00E36EEB"/>
    <w:rsid w:val="00E37409"/>
    <w:rsid w:val="00E46149"/>
    <w:rsid w:val="00E54F23"/>
    <w:rsid w:val="00E565F7"/>
    <w:rsid w:val="00E66E87"/>
    <w:rsid w:val="00E72314"/>
    <w:rsid w:val="00E740E0"/>
    <w:rsid w:val="00E77DE9"/>
    <w:rsid w:val="00E849FC"/>
    <w:rsid w:val="00E86016"/>
    <w:rsid w:val="00E902A6"/>
    <w:rsid w:val="00E90EEF"/>
    <w:rsid w:val="00E91C4F"/>
    <w:rsid w:val="00E929B6"/>
    <w:rsid w:val="00ED05BD"/>
    <w:rsid w:val="00ED0BFB"/>
    <w:rsid w:val="00EE0C04"/>
    <w:rsid w:val="00EE5FA2"/>
    <w:rsid w:val="00EF0683"/>
    <w:rsid w:val="00EF1BEE"/>
    <w:rsid w:val="00EF260D"/>
    <w:rsid w:val="00EF48E7"/>
    <w:rsid w:val="00F0047B"/>
    <w:rsid w:val="00F00C83"/>
    <w:rsid w:val="00F0432F"/>
    <w:rsid w:val="00F10DE4"/>
    <w:rsid w:val="00F12769"/>
    <w:rsid w:val="00F201B0"/>
    <w:rsid w:val="00F20413"/>
    <w:rsid w:val="00F204CC"/>
    <w:rsid w:val="00F215D8"/>
    <w:rsid w:val="00F311E7"/>
    <w:rsid w:val="00F32082"/>
    <w:rsid w:val="00F4027B"/>
    <w:rsid w:val="00F4107B"/>
    <w:rsid w:val="00F417FF"/>
    <w:rsid w:val="00F41D45"/>
    <w:rsid w:val="00F47001"/>
    <w:rsid w:val="00F473F4"/>
    <w:rsid w:val="00F5197C"/>
    <w:rsid w:val="00F77CE8"/>
    <w:rsid w:val="00F82FD8"/>
    <w:rsid w:val="00F848DF"/>
    <w:rsid w:val="00F8656F"/>
    <w:rsid w:val="00F86F7B"/>
    <w:rsid w:val="00F87226"/>
    <w:rsid w:val="00F977D0"/>
    <w:rsid w:val="00FA03D3"/>
    <w:rsid w:val="00FA4327"/>
    <w:rsid w:val="00FB0270"/>
    <w:rsid w:val="00FB2139"/>
    <w:rsid w:val="00FB2F9A"/>
    <w:rsid w:val="00FB7A5D"/>
    <w:rsid w:val="00FB7BF2"/>
    <w:rsid w:val="00FC0A20"/>
    <w:rsid w:val="00FC0E80"/>
    <w:rsid w:val="00FC3E7B"/>
    <w:rsid w:val="00FD1125"/>
    <w:rsid w:val="00FD1FB9"/>
    <w:rsid w:val="00FE23EA"/>
    <w:rsid w:val="00FE31C7"/>
    <w:rsid w:val="00FE652A"/>
    <w:rsid w:val="00FF3F0D"/>
    <w:rsid w:val="00FF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95F27"/>
  <w15:chartTrackingRefBased/>
  <w15:docId w15:val="{04D3868F-0A12-43A4-9B0D-CE54C328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6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0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047B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61FD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61FD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61FD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61FD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1F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3</Words>
  <Characters>6202</Characters>
  <Application>Microsoft Office Word</Application>
  <DocSecurity>0</DocSecurity>
  <Lines>140</Lines>
  <Paragraphs>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N Pedersen</dc:creator>
  <cp:keywords/>
  <dc:description/>
  <cp:lastModifiedBy>Frederik N Pedersen</cp:lastModifiedBy>
  <cp:revision>2</cp:revision>
  <dcterms:created xsi:type="dcterms:W3CDTF">2025-12-13T22:08:00Z</dcterms:created>
  <dcterms:modified xsi:type="dcterms:W3CDTF">2025-12-13T22:08:00Z</dcterms:modified>
</cp:coreProperties>
</file>